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907DC6" w14:textId="77777777" w:rsidR="003C3D87" w:rsidRPr="00AE607F" w:rsidRDefault="003C3D87" w:rsidP="003C3D87">
      <w:pPr>
        <w:snapToGrid w:val="0"/>
        <w:spacing w:line="480" w:lineRule="auto"/>
        <w:contextualSpacing/>
        <w:rPr>
          <w:rFonts w:ascii="Times New Roman" w:eastAsia="SimSun" w:hAnsi="Times New Roman" w:cs="Times New Roman"/>
          <w:lang w:eastAsia="zh-CN"/>
        </w:rPr>
      </w:pPr>
      <w:bookmarkStart w:id="0" w:name="_GoBack"/>
      <w:r w:rsidRPr="007733D4">
        <w:rPr>
          <w:rFonts w:ascii="Times New Roman" w:eastAsia="SimSun" w:hAnsi="Times New Roman" w:cs="Times New Roman" w:hint="eastAsia"/>
          <w:lang w:eastAsia="zh-CN"/>
        </w:rPr>
        <w:t xml:space="preserve">Table S1 </w:t>
      </w:r>
      <w:r w:rsidRPr="00AE607F">
        <w:rPr>
          <w:rFonts w:ascii="Times New Roman" w:eastAsia="SimSun" w:hAnsi="Times New Roman" w:cs="Times New Roman"/>
          <w:lang w:eastAsia="zh-CN"/>
        </w:rPr>
        <w:t>Method validation parameters for the HPLC determination</w:t>
      </w:r>
      <w:r w:rsidRPr="00AE607F">
        <w:rPr>
          <w:rFonts w:ascii="Times New Roman" w:eastAsia="SimSun" w:hAnsi="Times New Roman" w:cs="Times New Roman" w:hint="eastAsia"/>
          <w:lang w:eastAsia="zh-C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2257"/>
        <w:gridCol w:w="2412"/>
      </w:tblGrid>
      <w:tr w:rsidR="007733D4" w:rsidRPr="00AE607F" w14:paraId="3CD29F46" w14:textId="77777777" w:rsidTr="004B6D4C">
        <w:tc>
          <w:tcPr>
            <w:tcW w:w="2298" w:type="pct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3935EF72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Parameter</w:t>
            </w:r>
          </w:p>
        </w:tc>
        <w:tc>
          <w:tcPr>
            <w:tcW w:w="1306" w:type="pct"/>
            <w:tcBorders>
              <w:top w:val="single" w:sz="12" w:space="0" w:color="auto"/>
              <w:bottom w:val="single" w:sz="8" w:space="0" w:color="auto"/>
            </w:tcBorders>
          </w:tcPr>
          <w:p w14:paraId="652FAC13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alidroside</w:t>
            </w:r>
          </w:p>
        </w:tc>
        <w:tc>
          <w:tcPr>
            <w:tcW w:w="1396" w:type="pct"/>
            <w:tcBorders>
              <w:top w:val="single" w:sz="12" w:space="0" w:color="auto"/>
              <w:bottom w:val="single" w:sz="8" w:space="0" w:color="auto"/>
            </w:tcBorders>
          </w:tcPr>
          <w:p w14:paraId="70E92F90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Tyrosol</w:t>
            </w:r>
          </w:p>
        </w:tc>
      </w:tr>
      <w:tr w:rsidR="007733D4" w:rsidRPr="00AE607F" w14:paraId="4664F314" w14:textId="77777777" w:rsidTr="004B6D4C">
        <w:tc>
          <w:tcPr>
            <w:tcW w:w="2298" w:type="pct"/>
            <w:tcBorders>
              <w:top w:val="single" w:sz="8" w:space="0" w:color="auto"/>
            </w:tcBorders>
          </w:tcPr>
          <w:p w14:paraId="773512EC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etention time (min)</w:t>
            </w:r>
          </w:p>
        </w:tc>
        <w:tc>
          <w:tcPr>
            <w:tcW w:w="1306" w:type="pct"/>
            <w:tcBorders>
              <w:top w:val="single" w:sz="8" w:space="0" w:color="auto"/>
            </w:tcBorders>
          </w:tcPr>
          <w:p w14:paraId="4A23E769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8.1</w:t>
            </w:r>
          </w:p>
        </w:tc>
        <w:tc>
          <w:tcPr>
            <w:tcW w:w="1396" w:type="pct"/>
            <w:tcBorders>
              <w:top w:val="single" w:sz="8" w:space="0" w:color="auto"/>
            </w:tcBorders>
          </w:tcPr>
          <w:p w14:paraId="5E7194C3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0.2</w:t>
            </w:r>
          </w:p>
        </w:tc>
      </w:tr>
      <w:tr w:rsidR="007733D4" w:rsidRPr="00AE607F" w14:paraId="77E66D99" w14:textId="77777777" w:rsidTr="004B6D4C">
        <w:tc>
          <w:tcPr>
            <w:tcW w:w="2298" w:type="pct"/>
          </w:tcPr>
          <w:p w14:paraId="29CE11DF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alibration equation</w:t>
            </w:r>
          </w:p>
        </w:tc>
        <w:tc>
          <w:tcPr>
            <w:tcW w:w="1306" w:type="pct"/>
          </w:tcPr>
          <w:p w14:paraId="6190560D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Y</w:t>
            </w:r>
            <w:r w:rsidRPr="00AE607F">
              <w:rPr>
                <w:rFonts w:ascii="Times New Roman" w:eastAsia="SimSun" w:hAnsi="Times New Roman" w:cs="Times New Roman"/>
                <w:lang w:eastAsia="zh-CN"/>
              </w:rPr>
              <w:t xml:space="preserve"> = 0.02X − 20</w:t>
            </w:r>
          </w:p>
        </w:tc>
        <w:tc>
          <w:tcPr>
            <w:tcW w:w="1396" w:type="pct"/>
          </w:tcPr>
          <w:p w14:paraId="794219D8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Y</w:t>
            </w:r>
            <w:r w:rsidRPr="00AE607F">
              <w:rPr>
                <w:rFonts w:ascii="Times New Roman" w:eastAsia="SimSun" w:hAnsi="Times New Roman" w:cs="Times New Roman"/>
                <w:lang w:eastAsia="zh-CN"/>
              </w:rPr>
              <w:t xml:space="preserve"> = 0.008X − 10</w:t>
            </w:r>
          </w:p>
        </w:tc>
      </w:tr>
      <w:tr w:rsidR="007733D4" w:rsidRPr="00AE607F" w14:paraId="037DD788" w14:textId="77777777" w:rsidTr="004B6D4C">
        <w:tc>
          <w:tcPr>
            <w:tcW w:w="2298" w:type="pct"/>
          </w:tcPr>
          <w:p w14:paraId="5E0789C8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R</w:t>
            </w:r>
            <w:r w:rsidRPr="00AE607F">
              <w:rPr>
                <w:rFonts w:ascii="Times New Roman" w:eastAsia="SimSun" w:hAnsi="Times New Roman" w:cs="Times New Roman" w:hint="eastAsia"/>
                <w:vertAlign w:val="superscript"/>
                <w:lang w:eastAsia="zh-CN"/>
              </w:rPr>
              <w:t>2</w:t>
            </w:r>
          </w:p>
        </w:tc>
        <w:tc>
          <w:tcPr>
            <w:tcW w:w="1306" w:type="pct"/>
          </w:tcPr>
          <w:p w14:paraId="623D9997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9995</w:t>
            </w:r>
          </w:p>
        </w:tc>
        <w:tc>
          <w:tcPr>
            <w:tcW w:w="1396" w:type="pct"/>
          </w:tcPr>
          <w:p w14:paraId="703A312F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9997</w:t>
            </w:r>
          </w:p>
        </w:tc>
      </w:tr>
      <w:tr w:rsidR="007733D4" w:rsidRPr="00AE607F" w14:paraId="317A5840" w14:textId="77777777" w:rsidTr="004B6D4C">
        <w:tc>
          <w:tcPr>
            <w:tcW w:w="2298" w:type="pct"/>
          </w:tcPr>
          <w:p w14:paraId="0DC22ED6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inear range (μg/mL)</w:t>
            </w:r>
          </w:p>
        </w:tc>
        <w:tc>
          <w:tcPr>
            <w:tcW w:w="1306" w:type="pct"/>
          </w:tcPr>
          <w:p w14:paraId="6D8B8495" w14:textId="108849A1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50</w:t>
            </w:r>
            <w:r w:rsidR="0080662A" w:rsidRPr="00AE607F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AE607F">
              <w:rPr>
                <w:rFonts w:ascii="Times New Roman" w:eastAsia="SimSun" w:hAnsi="Times New Roman" w:cs="Times New Roman"/>
                <w:lang w:eastAsia="zh-CN"/>
              </w:rPr>
              <w:t>–</w:t>
            </w:r>
            <w:r w:rsidR="0080662A" w:rsidRPr="00AE607F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500</w:t>
            </w:r>
          </w:p>
        </w:tc>
        <w:tc>
          <w:tcPr>
            <w:tcW w:w="1396" w:type="pct"/>
          </w:tcPr>
          <w:p w14:paraId="1C6A34DA" w14:textId="06E9680F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50</w:t>
            </w:r>
            <w:r w:rsidR="0080662A" w:rsidRPr="00AE607F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AE607F">
              <w:rPr>
                <w:rFonts w:ascii="Times New Roman" w:eastAsia="SimSun" w:hAnsi="Times New Roman" w:cs="Times New Roman"/>
                <w:lang w:eastAsia="zh-CN"/>
              </w:rPr>
              <w:t>–</w:t>
            </w:r>
            <w:r w:rsidR="0080662A" w:rsidRPr="00AE607F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000</w:t>
            </w:r>
          </w:p>
        </w:tc>
      </w:tr>
      <w:tr w:rsidR="007733D4" w:rsidRPr="00AE607F" w14:paraId="766A3B63" w14:textId="77777777" w:rsidTr="004B6D4C">
        <w:tc>
          <w:tcPr>
            <w:tcW w:w="2298" w:type="pct"/>
          </w:tcPr>
          <w:p w14:paraId="3D986CE9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OD (μg/mL)</w:t>
            </w:r>
          </w:p>
        </w:tc>
        <w:tc>
          <w:tcPr>
            <w:tcW w:w="1306" w:type="pct"/>
          </w:tcPr>
          <w:p w14:paraId="1B97026F" w14:textId="35CD098C" w:rsidR="003C3D87" w:rsidRPr="00AE607F" w:rsidRDefault="00D5528C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="003C3D87" w:rsidRPr="00AE607F">
              <w:rPr>
                <w:rFonts w:ascii="Times New Roman" w:eastAsia="SimSun" w:hAnsi="Times New Roman" w:cs="Times New Roman" w:hint="eastAsia"/>
                <w:lang w:eastAsia="zh-CN"/>
              </w:rPr>
              <w:t>.01</w:t>
            </w:r>
          </w:p>
        </w:tc>
        <w:tc>
          <w:tcPr>
            <w:tcW w:w="1396" w:type="pct"/>
          </w:tcPr>
          <w:p w14:paraId="0B45235C" w14:textId="1346612E" w:rsidR="003C3D87" w:rsidRPr="00AE607F" w:rsidRDefault="00D5528C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="003C3D87" w:rsidRPr="00AE607F">
              <w:rPr>
                <w:rFonts w:ascii="Times New Roman" w:eastAsia="SimSun" w:hAnsi="Times New Roman" w:cs="Times New Roman" w:hint="eastAsia"/>
                <w:lang w:eastAsia="zh-CN"/>
              </w:rPr>
              <w:t>.13</w:t>
            </w:r>
          </w:p>
        </w:tc>
      </w:tr>
      <w:tr w:rsidR="007733D4" w:rsidRPr="00AE607F" w14:paraId="7B0B2C26" w14:textId="77777777" w:rsidTr="004B6D4C">
        <w:tc>
          <w:tcPr>
            <w:tcW w:w="2298" w:type="pct"/>
          </w:tcPr>
          <w:p w14:paraId="6475434B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OQ (μg/mL)</w:t>
            </w:r>
          </w:p>
        </w:tc>
        <w:tc>
          <w:tcPr>
            <w:tcW w:w="1306" w:type="pct"/>
          </w:tcPr>
          <w:p w14:paraId="01A377AE" w14:textId="09477134" w:rsidR="003C3D87" w:rsidRPr="00AE607F" w:rsidRDefault="00D5528C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4</w:t>
            </w:r>
            <w:r w:rsidR="003C3D87" w:rsidRPr="00AE607F">
              <w:rPr>
                <w:rFonts w:ascii="Times New Roman" w:eastAsia="SimSun" w:hAnsi="Times New Roman" w:cs="Times New Roman" w:hint="eastAsia"/>
                <w:lang w:eastAsia="zh-CN"/>
              </w:rPr>
              <w:t>.12</w:t>
            </w:r>
          </w:p>
        </w:tc>
        <w:tc>
          <w:tcPr>
            <w:tcW w:w="1396" w:type="pct"/>
          </w:tcPr>
          <w:p w14:paraId="7733031B" w14:textId="2D8F4743" w:rsidR="003C3D87" w:rsidRPr="00AE607F" w:rsidRDefault="00D5528C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4</w:t>
            </w:r>
            <w:r w:rsidR="003C3D87" w:rsidRPr="00AE607F">
              <w:rPr>
                <w:rFonts w:ascii="Times New Roman" w:eastAsia="SimSun" w:hAnsi="Times New Roman" w:cs="Times New Roman" w:hint="eastAsia"/>
                <w:lang w:eastAsia="zh-CN"/>
              </w:rPr>
              <w:t>.</w:t>
            </w:r>
            <w:r w:rsidR="00CA7781" w:rsidRPr="00AE607F">
              <w:rPr>
                <w:rFonts w:ascii="Times New Roman" w:eastAsia="SimSun" w:hAnsi="Times New Roman" w:cs="Times New Roman" w:hint="eastAsia"/>
                <w:lang w:eastAsia="zh-CN"/>
              </w:rPr>
              <w:t>5</w:t>
            </w:r>
            <w:r w:rsidR="003C3D87" w:rsidRPr="00AE607F">
              <w:rPr>
                <w:rFonts w:ascii="Times New Roman" w:eastAsia="SimSun" w:hAnsi="Times New Roman" w:cs="Times New Roman" w:hint="eastAsia"/>
                <w:lang w:eastAsia="zh-CN"/>
              </w:rPr>
              <w:t>7</w:t>
            </w:r>
          </w:p>
        </w:tc>
      </w:tr>
      <w:tr w:rsidR="007733D4" w:rsidRPr="00AE607F" w14:paraId="4F86955B" w14:textId="77777777" w:rsidTr="004B6D4C">
        <w:tc>
          <w:tcPr>
            <w:tcW w:w="2298" w:type="pct"/>
          </w:tcPr>
          <w:p w14:paraId="76A9B798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ntra-day precision,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 xml:space="preserve"> RSD (%)</w:t>
            </w:r>
          </w:p>
        </w:tc>
        <w:tc>
          <w:tcPr>
            <w:tcW w:w="1306" w:type="pct"/>
          </w:tcPr>
          <w:p w14:paraId="67F543EB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0.86</w:t>
            </w:r>
          </w:p>
        </w:tc>
        <w:tc>
          <w:tcPr>
            <w:tcW w:w="1396" w:type="pct"/>
          </w:tcPr>
          <w:p w14:paraId="473B7865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0.81</w:t>
            </w:r>
          </w:p>
        </w:tc>
      </w:tr>
      <w:tr w:rsidR="007733D4" w:rsidRPr="00AE607F" w14:paraId="10DF8ACB" w14:textId="77777777" w:rsidTr="004B6D4C">
        <w:tc>
          <w:tcPr>
            <w:tcW w:w="2298" w:type="pct"/>
          </w:tcPr>
          <w:p w14:paraId="791C95A7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nter-day precision,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AE607F">
              <w:rPr>
                <w:rFonts w:ascii="Times New Roman" w:eastAsia="SimSun" w:hAnsi="Times New Roman" w:cs="Times New Roman"/>
                <w:lang w:eastAsia="zh-CN"/>
              </w:rPr>
              <w:t>RSD (%)</w:t>
            </w:r>
          </w:p>
        </w:tc>
        <w:tc>
          <w:tcPr>
            <w:tcW w:w="1306" w:type="pct"/>
          </w:tcPr>
          <w:p w14:paraId="58A62074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0.98</w:t>
            </w:r>
          </w:p>
        </w:tc>
        <w:tc>
          <w:tcPr>
            <w:tcW w:w="1396" w:type="pct"/>
          </w:tcPr>
          <w:p w14:paraId="7837D47C" w14:textId="79ED4F5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0.8</w:t>
            </w:r>
            <w:r w:rsidR="00CA7781" w:rsidRPr="00AE607F">
              <w:rPr>
                <w:rFonts w:ascii="Times New Roman" w:eastAsia="SimSun" w:hAnsi="Times New Roman" w:cs="Times New Roman" w:hint="eastAsia"/>
                <w:lang w:eastAsia="zh-CN"/>
              </w:rPr>
              <w:t>6</w:t>
            </w:r>
          </w:p>
        </w:tc>
      </w:tr>
      <w:tr w:rsidR="007733D4" w:rsidRPr="00AE607F" w14:paraId="2CE52DE1" w14:textId="77777777" w:rsidTr="004B6D4C">
        <w:tc>
          <w:tcPr>
            <w:tcW w:w="2298" w:type="pct"/>
            <w:tcBorders>
              <w:bottom w:val="single" w:sz="12" w:space="0" w:color="auto"/>
            </w:tcBorders>
          </w:tcPr>
          <w:p w14:paraId="6ADC3708" w14:textId="77777777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epeatability, RSD (%)</w:t>
            </w:r>
          </w:p>
        </w:tc>
        <w:tc>
          <w:tcPr>
            <w:tcW w:w="1306" w:type="pct"/>
            <w:tcBorders>
              <w:bottom w:val="single" w:sz="12" w:space="0" w:color="auto"/>
            </w:tcBorders>
          </w:tcPr>
          <w:p w14:paraId="1D380AF8" w14:textId="3B5585F4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.</w:t>
            </w:r>
            <w:r w:rsidR="00CA7781" w:rsidRPr="00AE607F">
              <w:rPr>
                <w:rFonts w:ascii="Times New Roman" w:eastAsia="SimSun" w:hAnsi="Times New Roman" w:cs="Times New Roman" w:hint="eastAsia"/>
                <w:lang w:eastAsia="zh-CN"/>
              </w:rPr>
              <w:t>6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</w:p>
        </w:tc>
        <w:tc>
          <w:tcPr>
            <w:tcW w:w="1396" w:type="pct"/>
            <w:tcBorders>
              <w:bottom w:val="single" w:sz="12" w:space="0" w:color="auto"/>
            </w:tcBorders>
          </w:tcPr>
          <w:p w14:paraId="0A0996A7" w14:textId="7C9185CF" w:rsidR="003C3D87" w:rsidRPr="00AE607F" w:rsidRDefault="003C3D87" w:rsidP="004B6D4C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1.</w:t>
            </w:r>
            <w:r w:rsidR="00CA7781" w:rsidRPr="00AE607F">
              <w:rPr>
                <w:rFonts w:ascii="Times New Roman" w:eastAsia="SimSun" w:hAnsi="Times New Roman" w:cs="Times New Roman" w:hint="eastAsia"/>
                <w:lang w:eastAsia="zh-CN"/>
              </w:rPr>
              <w:t>4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7</w:t>
            </w:r>
          </w:p>
        </w:tc>
      </w:tr>
    </w:tbl>
    <w:p w14:paraId="6F1DE6D4" w14:textId="77777777" w:rsidR="003C3D87" w:rsidRPr="00AE607F" w:rsidRDefault="003C3D87" w:rsidP="003C3D87">
      <w:pPr>
        <w:spacing w:beforeLines="50" w:before="120"/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 w:hint="eastAsia"/>
          <w:lang w:eastAsia="zh-CN"/>
        </w:rPr>
        <w:t>Note. Y</w:t>
      </w:r>
      <w:r w:rsidRPr="00AE607F">
        <w:rPr>
          <w:rFonts w:ascii="Times New Roman" w:eastAsia="SimSun" w:hAnsi="Times New Roman" w:cs="Times New Roman"/>
          <w:lang w:eastAsia="zh-CN"/>
        </w:rPr>
        <w:t xml:space="preserve"> = concentration (μg/mL); X = peak area (μV·s).</w:t>
      </w:r>
      <w:r w:rsidRPr="00AE607F">
        <w:rPr>
          <w:rFonts w:ascii="Times New Roman" w:eastAsia="SimSun" w:hAnsi="Times New Roman" w:cs="Times New Roman"/>
          <w:lang w:eastAsia="zh-CN"/>
        </w:rPr>
        <w:br w:type="page"/>
      </w:r>
    </w:p>
    <w:p w14:paraId="4573E8EA" w14:textId="2FE70AE8" w:rsidR="00A4354A" w:rsidRPr="00AE607F" w:rsidRDefault="003600CD" w:rsidP="005C588F">
      <w:pPr>
        <w:spacing w:after="0" w:line="360" w:lineRule="auto"/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lastRenderedPageBreak/>
        <w:t>Table S</w:t>
      </w:r>
      <w:r w:rsidR="003C3D87" w:rsidRPr="00AE607F">
        <w:rPr>
          <w:rFonts w:ascii="Times New Roman" w:eastAsia="SimSun" w:hAnsi="Times New Roman" w:cs="Times New Roman" w:hint="eastAsia"/>
          <w:lang w:eastAsia="zh-CN"/>
        </w:rPr>
        <w:t>2</w:t>
      </w:r>
      <w:r w:rsidRPr="00AE607F">
        <w:rPr>
          <w:rFonts w:ascii="Times New Roman" w:eastAsia="SimSun" w:hAnsi="Times New Roman" w:cs="Times New Roman"/>
          <w:lang w:eastAsia="zh-CN"/>
        </w:rPr>
        <w:t xml:space="preserve"> Phenotypic comparison of </w:t>
      </w:r>
      <w:r w:rsidRPr="00AE607F">
        <w:rPr>
          <w:rFonts w:ascii="Times New Roman" w:eastAsia="SimSun" w:hAnsi="Times New Roman" w:cs="Times New Roman"/>
          <w:i/>
          <w:iCs/>
          <w:lang w:eastAsia="zh-CN"/>
        </w:rPr>
        <w:t>R. crenulata</w:t>
      </w:r>
      <w:r w:rsidRPr="00AE607F">
        <w:rPr>
          <w:rFonts w:ascii="Times New Roman" w:eastAsia="SimSun" w:hAnsi="Times New Roman" w:cs="Times New Roman"/>
          <w:lang w:eastAsia="zh-CN"/>
        </w:rPr>
        <w:t xml:space="preserve">, </w:t>
      </w:r>
      <w:r w:rsidRPr="00AE607F">
        <w:rPr>
          <w:rFonts w:ascii="Times New Roman" w:eastAsia="SimSun" w:hAnsi="Times New Roman" w:cs="Times New Roman"/>
          <w:i/>
          <w:iCs/>
          <w:lang w:eastAsia="zh-CN"/>
        </w:rPr>
        <w:t>R. fastigiata</w:t>
      </w:r>
      <w:r w:rsidR="00F03FDB" w:rsidRPr="00AE607F">
        <w:rPr>
          <w:rFonts w:ascii="Times New Roman" w:eastAsia="SimSun" w:hAnsi="Times New Roman" w:cs="Times New Roman" w:hint="eastAsia"/>
          <w:i/>
          <w:iCs/>
          <w:lang w:eastAsia="zh-CN"/>
        </w:rPr>
        <w:t>,</w:t>
      </w:r>
      <w:r w:rsidRPr="00AE607F">
        <w:rPr>
          <w:rFonts w:ascii="Times New Roman" w:eastAsia="SimSun" w:hAnsi="Times New Roman" w:cs="Times New Roman"/>
          <w:lang w:eastAsia="zh-CN"/>
        </w:rPr>
        <w:t xml:space="preserve"> and </w:t>
      </w:r>
      <w:r w:rsidR="00BE394E" w:rsidRPr="00AE607F">
        <w:rPr>
          <w:rFonts w:ascii="Times New Roman" w:eastAsia="SimSun" w:hAnsi="Times New Roman" w:cs="Times New Roman"/>
          <w:lang w:eastAsia="zh-CN"/>
        </w:rPr>
        <w:t>intergrade</w:t>
      </w:r>
      <w:r w:rsidR="002E2B2E" w:rsidRPr="00AE607F">
        <w:rPr>
          <w:rFonts w:ascii="Times New Roman" w:eastAsia="SimSun" w:hAnsi="Times New Roman" w:cs="Times New Roman" w:hint="eastAsia"/>
          <w:lang w:eastAsia="zh-CN"/>
        </w:rPr>
        <w:t>s</w:t>
      </w:r>
      <w:r w:rsidRPr="00AE607F">
        <w:rPr>
          <w:rFonts w:ascii="Times New Roman" w:eastAsia="SimSun" w:hAnsi="Times New Roman" w:cs="Times New Roman"/>
          <w:lang w:eastAsia="zh-CN"/>
        </w:rPr>
        <w:t xml:space="preserve"> materi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04"/>
        <w:gridCol w:w="749"/>
        <w:gridCol w:w="627"/>
        <w:gridCol w:w="494"/>
        <w:gridCol w:w="748"/>
        <w:gridCol w:w="741"/>
        <w:gridCol w:w="494"/>
        <w:gridCol w:w="748"/>
        <w:gridCol w:w="741"/>
        <w:gridCol w:w="494"/>
        <w:tblGridChange w:id="1">
          <w:tblGrid>
            <w:gridCol w:w="2804"/>
            <w:gridCol w:w="749"/>
            <w:gridCol w:w="627"/>
            <w:gridCol w:w="494"/>
            <w:gridCol w:w="748"/>
            <w:gridCol w:w="741"/>
            <w:gridCol w:w="494"/>
            <w:gridCol w:w="748"/>
            <w:gridCol w:w="741"/>
            <w:gridCol w:w="494"/>
          </w:tblGrid>
        </w:tblGridChange>
      </w:tblGrid>
      <w:tr w:rsidR="007733D4" w:rsidRPr="00AE607F" w14:paraId="752C6FE7" w14:textId="77777777" w:rsidTr="003C3D87">
        <w:trPr>
          <w:trHeight w:val="273"/>
        </w:trPr>
        <w:tc>
          <w:tcPr>
            <w:tcW w:w="162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917F79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Phenotype</w:t>
            </w:r>
          </w:p>
        </w:tc>
        <w:tc>
          <w:tcPr>
            <w:tcW w:w="108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41CB3" w14:textId="77777777" w:rsidR="000E4A14" w:rsidRPr="00AE607F" w:rsidRDefault="000E4A14" w:rsidP="005C588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R. crenulata</w:t>
            </w:r>
          </w:p>
        </w:tc>
        <w:tc>
          <w:tcPr>
            <w:tcW w:w="1148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DCD67" w14:textId="35A3FB1B" w:rsidR="000E4A14" w:rsidRPr="00AE607F" w:rsidRDefault="002E2B2E" w:rsidP="005C588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ntergrade</w:t>
            </w:r>
            <w:r w:rsidRPr="00AE607F">
              <w:rPr>
                <w:rFonts w:ascii="Times New Roman" w:eastAsia="SimSun" w:hAnsi="Times New Roman" w:cs="Times New Roman" w:hint="eastAsia"/>
                <w:lang w:eastAsia="zh-CN"/>
              </w:rPr>
              <w:t>s</w:t>
            </w:r>
          </w:p>
        </w:tc>
        <w:tc>
          <w:tcPr>
            <w:tcW w:w="1148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9DC21C" w14:textId="77777777" w:rsidR="000E4A14" w:rsidRPr="00AE607F" w:rsidRDefault="000E4A14" w:rsidP="005C588F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R. fastigiata</w:t>
            </w:r>
          </w:p>
        </w:tc>
      </w:tr>
      <w:tr w:rsidR="007733D4" w:rsidRPr="00AE607F" w14:paraId="6D4F2420" w14:textId="77777777" w:rsidTr="003C3D87">
        <w:trPr>
          <w:trHeight w:val="273"/>
        </w:trPr>
        <w:tc>
          <w:tcPr>
            <w:tcW w:w="1622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CDF8E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D2F68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49A5B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E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72830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ig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7D709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54F85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E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8175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ig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33660E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DEE2A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E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A0A04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ig</w:t>
            </w:r>
          </w:p>
        </w:tc>
      </w:tr>
      <w:tr w:rsidR="007733D4" w:rsidRPr="00AE607F" w14:paraId="2AF396E7" w14:textId="77777777" w:rsidTr="003C3D87">
        <w:trPr>
          <w:trHeight w:val="546"/>
        </w:trPr>
        <w:tc>
          <w:tcPr>
            <w:tcW w:w="16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9D65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Fresh weight of rhizome (g)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8A1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4.9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463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4.02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C70FE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7EE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9.5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AB2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69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D054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2C90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55.6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688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08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EEA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</w:tr>
      <w:tr w:rsidR="007733D4" w:rsidRPr="00AE607F" w14:paraId="1DDCDAF0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E1E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Fresh weight of stem (g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276B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1F2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92A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0F5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8F4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292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83E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FA6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1D53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</w:tr>
      <w:tr w:rsidR="007733D4" w:rsidRPr="00AE607F" w14:paraId="49D11819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DE3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tem diameter (mm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94B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7000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9EF2E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863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936B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7781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ECE3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A94D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C9D73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</w:tr>
      <w:tr w:rsidR="007733D4" w:rsidRPr="00AE607F" w14:paraId="7D59832D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6505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tem length (cm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4407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4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033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6E54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6C3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9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B8A4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4.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5CCC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CC33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5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1AC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.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EDF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</w:tr>
      <w:tr w:rsidR="007733D4" w:rsidRPr="00AE607F" w14:paraId="4C7FC183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A57D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 length (cm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F00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640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794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9008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CDA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74DC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D2B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C80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E52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</w:tr>
      <w:tr w:rsidR="007733D4" w:rsidRPr="00AE607F" w14:paraId="17649A90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AF3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 width (cm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5E5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300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A636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3C2AC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04E6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7A1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B8CC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27E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8351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</w:tr>
      <w:tr w:rsidR="007733D4" w:rsidRPr="00AE607F" w14:paraId="149CCD19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3B9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 Thickness (mm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C8F4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5FBD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B169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F37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612D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B08C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AE10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67E3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5EF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</w:tr>
      <w:tr w:rsidR="007733D4" w:rsidRPr="00AE607F" w14:paraId="44F7973F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07BB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 area (cm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6DF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9A0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59A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7A30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513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734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9C4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F53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0C8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</w:tr>
      <w:tr w:rsidR="007733D4" w:rsidRPr="00AE607F" w14:paraId="11710872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1DA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 perimeter (cm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B03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6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D1B9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5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725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15B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5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4062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A69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21DC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CC70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C48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</w:tr>
      <w:tr w:rsidR="007733D4" w:rsidRPr="00AE607F" w14:paraId="7151EFB3" w14:textId="77777777" w:rsidTr="003C3D87">
        <w:trPr>
          <w:trHeight w:val="546"/>
        </w:trPr>
        <w:tc>
          <w:tcPr>
            <w:tcW w:w="16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5DC6FF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umber of leaves (n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A7E65A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1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3CC9A3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.4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103BDE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D5AE2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53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870DC5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4.9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282538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28A957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41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F539D6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2.5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B8884D" w14:textId="77777777" w:rsidR="000E4A14" w:rsidRPr="00AE607F" w:rsidRDefault="000E4A14" w:rsidP="005C588F">
            <w:pPr>
              <w:spacing w:after="0" w:line="36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</w:tr>
    </w:tbl>
    <w:p w14:paraId="2D3A4B3A" w14:textId="77777777" w:rsidR="00535956" w:rsidRPr="00AE607F" w:rsidRDefault="00535956">
      <w:pPr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br w:type="page"/>
      </w:r>
    </w:p>
    <w:p w14:paraId="018513C1" w14:textId="4D9A322F" w:rsidR="008668F2" w:rsidRPr="00AE607F" w:rsidRDefault="00E80BD3" w:rsidP="005C588F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lastRenderedPageBreak/>
        <w:t>Table S</w:t>
      </w:r>
      <w:r w:rsidR="002E2B2E" w:rsidRPr="00AE607F">
        <w:rPr>
          <w:rFonts w:ascii="Times New Roman" w:eastAsia="SimSun" w:hAnsi="Times New Roman" w:cs="Times New Roman" w:hint="eastAsia"/>
          <w:lang w:eastAsia="zh-CN"/>
        </w:rPr>
        <w:t>3</w:t>
      </w:r>
      <w:r w:rsidRPr="00AE607F">
        <w:rPr>
          <w:rFonts w:ascii="Times New Roman" w:eastAsia="SimSun" w:hAnsi="Times New Roman" w:cs="Times New Roman"/>
          <w:lang w:eastAsia="zh-CN"/>
        </w:rPr>
        <w:t xml:space="preserve"> Metabolic analysis of </w:t>
      </w:r>
      <w:r w:rsidRPr="00AE607F">
        <w:rPr>
          <w:rFonts w:ascii="Times New Roman" w:eastAsia="SimSun" w:hAnsi="Times New Roman" w:cs="Times New Roman"/>
          <w:i/>
          <w:iCs/>
          <w:lang w:eastAsia="zh-CN"/>
        </w:rPr>
        <w:t>R. crenulata</w:t>
      </w:r>
      <w:r w:rsidRPr="00AE607F">
        <w:rPr>
          <w:rFonts w:ascii="Times New Roman" w:eastAsia="SimSun" w:hAnsi="Times New Roman" w:cs="Times New Roman"/>
          <w:lang w:eastAsia="zh-CN"/>
        </w:rPr>
        <w:t xml:space="preserve">, </w:t>
      </w:r>
      <w:r w:rsidRPr="00AE607F">
        <w:rPr>
          <w:rFonts w:ascii="Times New Roman" w:eastAsia="SimSun" w:hAnsi="Times New Roman" w:cs="Times New Roman"/>
          <w:i/>
          <w:iCs/>
          <w:lang w:eastAsia="zh-CN"/>
        </w:rPr>
        <w:t>R. fastigiata</w:t>
      </w:r>
      <w:r w:rsidR="00F03FDB" w:rsidRPr="00AE607F">
        <w:rPr>
          <w:rFonts w:ascii="Times New Roman" w:eastAsia="SimSun" w:hAnsi="Times New Roman" w:cs="Times New Roman" w:hint="eastAsia"/>
          <w:i/>
          <w:iCs/>
          <w:lang w:eastAsia="zh-CN"/>
        </w:rPr>
        <w:t>,</w:t>
      </w:r>
      <w:r w:rsidRPr="00AE607F">
        <w:rPr>
          <w:rFonts w:ascii="Times New Roman" w:eastAsia="SimSun" w:hAnsi="Times New Roman" w:cs="Times New Roman"/>
          <w:lang w:eastAsia="zh-CN"/>
        </w:rPr>
        <w:t xml:space="preserve"> and </w:t>
      </w:r>
      <w:r w:rsidR="00BE394E" w:rsidRPr="00AE607F">
        <w:rPr>
          <w:rFonts w:ascii="Times New Roman" w:eastAsia="SimSun" w:hAnsi="Times New Roman" w:cs="Times New Roman"/>
          <w:lang w:eastAsia="zh-CN"/>
        </w:rPr>
        <w:t>intergrade</w:t>
      </w:r>
      <w:r w:rsidR="002E2B2E" w:rsidRPr="00AE607F">
        <w:rPr>
          <w:rFonts w:ascii="Times New Roman" w:eastAsia="SimSun" w:hAnsi="Times New Roman" w:cs="Times New Roman" w:hint="eastAsia"/>
          <w:lang w:eastAsia="zh-CN"/>
        </w:rPr>
        <w:t>s</w:t>
      </w:r>
      <w:r w:rsidRPr="00AE607F">
        <w:rPr>
          <w:rFonts w:ascii="Times New Roman" w:eastAsia="SimSun" w:hAnsi="Times New Roman" w:cs="Times New Roman"/>
          <w:lang w:eastAsia="zh-CN"/>
        </w:rPr>
        <w:t xml:space="preserve"> materials.</w:t>
      </w:r>
    </w:p>
    <w:tbl>
      <w:tblPr>
        <w:tblW w:w="9426" w:type="dxa"/>
        <w:jc w:val="center"/>
        <w:tblLook w:val="04A0" w:firstRow="1" w:lastRow="0" w:firstColumn="1" w:lastColumn="0" w:noHBand="0" w:noVBand="1"/>
      </w:tblPr>
      <w:tblGrid>
        <w:gridCol w:w="1653"/>
        <w:gridCol w:w="1060"/>
        <w:gridCol w:w="1016"/>
        <w:gridCol w:w="692"/>
        <w:gridCol w:w="528"/>
        <w:gridCol w:w="906"/>
        <w:gridCol w:w="851"/>
        <w:gridCol w:w="534"/>
        <w:gridCol w:w="821"/>
        <w:gridCol w:w="859"/>
        <w:gridCol w:w="534"/>
      </w:tblGrid>
      <w:tr w:rsidR="007733D4" w:rsidRPr="00AE607F" w14:paraId="23F2A4A5" w14:textId="77777777" w:rsidTr="00FB4DE8">
        <w:trPr>
          <w:trHeight w:val="270"/>
          <w:jc w:val="center"/>
        </w:trPr>
        <w:tc>
          <w:tcPr>
            <w:tcW w:w="165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540DE" w14:textId="77777777" w:rsidR="008668F2" w:rsidRPr="00AE607F" w:rsidRDefault="008668F2" w:rsidP="008668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Genotype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4216" w14:textId="77777777" w:rsidR="008668F2" w:rsidRPr="00AE607F" w:rsidRDefault="008668F2" w:rsidP="008668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Tissue</w:t>
            </w:r>
          </w:p>
        </w:tc>
        <w:tc>
          <w:tcPr>
            <w:tcW w:w="223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02441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Total flavonoids (%)</w:t>
            </w:r>
          </w:p>
        </w:tc>
        <w:tc>
          <w:tcPr>
            <w:tcW w:w="229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FB417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alidroside (%)</w:t>
            </w:r>
          </w:p>
        </w:tc>
        <w:tc>
          <w:tcPr>
            <w:tcW w:w="21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AFF58" w14:textId="48FBD9C8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Tyrosol (</w:t>
            </w:r>
            <w:r w:rsidR="00835472" w:rsidRPr="00AE607F">
              <w:rPr>
                <w:rFonts w:ascii="Times New Roman" w:eastAsia="SimSun" w:hAnsi="Times New Roman" w:cs="Times New Roman"/>
                <w:lang w:eastAsia="zh-CN"/>
              </w:rPr>
              <w:t>‰</w:t>
            </w:r>
            <w:r w:rsidRPr="00AE607F">
              <w:rPr>
                <w:rFonts w:ascii="Times New Roman" w:eastAsia="SimSun" w:hAnsi="Times New Roman" w:cs="Times New Roman"/>
                <w:lang w:eastAsia="zh-CN"/>
              </w:rPr>
              <w:t>)</w:t>
            </w:r>
          </w:p>
        </w:tc>
      </w:tr>
      <w:tr w:rsidR="007733D4" w:rsidRPr="00AE607F" w14:paraId="1742E0EA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A300F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68F852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0B2D8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DEF97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E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1577D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ig.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A347A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F9AC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E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E142A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ig.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C68DE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3FC31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E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2B5AB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ig.</w:t>
            </w:r>
          </w:p>
        </w:tc>
      </w:tr>
      <w:tr w:rsidR="007733D4" w:rsidRPr="00AE607F" w14:paraId="483D1C52" w14:textId="77777777" w:rsidTr="00FB4DE8">
        <w:trPr>
          <w:trHeight w:val="270"/>
          <w:jc w:val="center"/>
        </w:trPr>
        <w:tc>
          <w:tcPr>
            <w:tcW w:w="16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35B7" w14:textId="77777777" w:rsidR="008668F2" w:rsidRPr="00AE607F" w:rsidRDefault="008668F2" w:rsidP="008668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R. crenulat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089CF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oot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E11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4.084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E0A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C7AC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E84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450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FBE2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84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CBE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CBE9" w14:textId="03E5C681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401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7A90" w14:textId="5D8375F4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0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ED1C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</w:tr>
      <w:tr w:rsidR="007733D4" w:rsidRPr="00AE607F" w14:paraId="60CE36FC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44C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D7E9" w14:textId="493E4F93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Bas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DF53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7.4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043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858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f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53D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6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9FF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3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B5AB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4827" w14:textId="130B24AD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AA5B" w14:textId="101E8EE8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22A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</w:tr>
      <w:tr w:rsidR="007733D4" w:rsidRPr="00AE607F" w14:paraId="398729F9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044F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30616" w14:textId="15F6F0C0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Midd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369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5.6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4D67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4EC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17A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8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58D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0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4CF6C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5F98" w14:textId="65A2277C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DF959" w14:textId="63DF5123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AED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c</w:t>
            </w:r>
          </w:p>
        </w:tc>
      </w:tr>
      <w:tr w:rsidR="007733D4" w:rsidRPr="00AE607F" w14:paraId="6367818B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1452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3F9D" w14:textId="43733699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Apic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623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8.5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E5AB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BD7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711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9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E910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9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247E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A7AC" w14:textId="43FF63EA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5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70A3" w14:textId="68F9FEA4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0C0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</w:tr>
      <w:tr w:rsidR="007733D4" w:rsidRPr="00AE607F" w14:paraId="606D1F08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1AE4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B7A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327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8.4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C22C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B3D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E60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4B9E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EBA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4374" w14:textId="682983C3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62F4" w14:textId="028BDF92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EBC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e</w:t>
            </w:r>
          </w:p>
        </w:tc>
      </w:tr>
      <w:tr w:rsidR="007733D4" w:rsidRPr="00AE607F" w14:paraId="1F7BA3D3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608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0071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CD45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0.3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2FD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952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01C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74B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CF3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692A" w14:textId="7B7758C4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75796" w14:textId="067601F5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DB7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</w:tr>
      <w:tr w:rsidR="007733D4" w:rsidRPr="00AE607F" w14:paraId="012D4B33" w14:textId="77777777" w:rsidTr="00FB4DE8">
        <w:trPr>
          <w:trHeight w:val="270"/>
          <w:jc w:val="center"/>
        </w:trPr>
        <w:tc>
          <w:tcPr>
            <w:tcW w:w="16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9A96" w14:textId="216241AC" w:rsidR="008668F2" w:rsidRPr="00AE607F" w:rsidRDefault="003F5DFE" w:rsidP="008668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ntergrade</w:t>
            </w:r>
            <w:r w:rsidR="002E2B2E" w:rsidRPr="00AE607F">
              <w:rPr>
                <w:rFonts w:ascii="Times New Roman" w:eastAsia="SimSun" w:hAnsi="Times New Roman" w:cs="Times New Roman" w:hint="eastAsia"/>
                <w:lang w:eastAsia="zh-CN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4A8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oo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F54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1.5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B07E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8E9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m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B809C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1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5B207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FF32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0113" w14:textId="48E58165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FC8F" w14:textId="290F5178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DEC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fg</w:t>
            </w:r>
          </w:p>
        </w:tc>
      </w:tr>
      <w:tr w:rsidR="007733D4" w:rsidRPr="00AE607F" w14:paraId="5D21B162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863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F001" w14:textId="15F0E6C9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Bas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3D9E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5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956B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D42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E0E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64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2C4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16D5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A2BB" w14:textId="6A2DBFD1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3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D0FF" w14:textId="07E0529F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CA9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d</w:t>
            </w:r>
          </w:p>
        </w:tc>
      </w:tr>
      <w:tr w:rsidR="007733D4" w:rsidRPr="00AE607F" w14:paraId="4075BBF2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F51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29D5" w14:textId="071C882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Midd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85F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1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B69B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57C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ACA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2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17FB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4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960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2D28" w14:textId="4036FAA4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5496" w14:textId="6E102FB5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DE7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</w:t>
            </w:r>
          </w:p>
        </w:tc>
      </w:tr>
      <w:tr w:rsidR="007733D4" w:rsidRPr="00AE607F" w14:paraId="6BF26B88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13A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8DE3" w14:textId="4DD1A3F1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Apic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1B7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5.3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D5C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98FE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42B7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4D40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730C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9763" w14:textId="6F6570CD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668A" w14:textId="01DE6F7B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911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ef</w:t>
            </w:r>
          </w:p>
        </w:tc>
      </w:tr>
      <w:tr w:rsidR="007733D4" w:rsidRPr="00AE607F" w14:paraId="4AF2FFD4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43F7C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544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3EF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6.0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ABC2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F34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53D9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759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2B1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1575" w14:textId="19443903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E5F9" w14:textId="63A7EB6D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4B5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</w:tr>
      <w:tr w:rsidR="007733D4" w:rsidRPr="00AE607F" w14:paraId="0D2503DA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D3CD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A8E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3A2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9.3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9F4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D1C6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b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53E0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1C4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EF30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0EDA" w14:textId="6CFC00F3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7EFA" w14:textId="33DDD91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FA6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</w:tr>
      <w:tr w:rsidR="007733D4" w:rsidRPr="00AE607F" w14:paraId="4D50D212" w14:textId="77777777" w:rsidTr="00FB4DE8">
        <w:trPr>
          <w:trHeight w:val="270"/>
          <w:jc w:val="center"/>
        </w:trPr>
        <w:tc>
          <w:tcPr>
            <w:tcW w:w="16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86E7" w14:textId="77777777" w:rsidR="008668F2" w:rsidRPr="00AE607F" w:rsidRDefault="008668F2" w:rsidP="008668F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R. fastigia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3B6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oo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0FC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3.0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F69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12F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j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51B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E992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44D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5B19" w14:textId="7A99FA89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9F14" w14:textId="15CDA4D4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A9A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j</w:t>
            </w:r>
          </w:p>
        </w:tc>
      </w:tr>
      <w:tr w:rsidR="007733D4" w:rsidRPr="00AE607F" w14:paraId="37DE31C2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EB4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14D4" w14:textId="3EB2EAA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Bas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E38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4.1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9C1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12D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j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93B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32D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27E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E105" w14:textId="0BDD0CEA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72AE" w14:textId="0452196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4C6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j</w:t>
            </w:r>
          </w:p>
        </w:tc>
      </w:tr>
      <w:tr w:rsidR="007733D4" w:rsidRPr="00AE607F" w14:paraId="4DABB192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C29B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19A10" w14:textId="7E026B09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Midd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24E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2.8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FB53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A829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697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E42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08C8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0751" w14:textId="26F7D82E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7F32" w14:textId="3D528CF3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9A0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j</w:t>
            </w:r>
          </w:p>
        </w:tc>
      </w:tr>
      <w:tr w:rsidR="007733D4" w:rsidRPr="00AE607F" w14:paraId="7DA42F02" w14:textId="77777777" w:rsidTr="00FB4DE8">
        <w:trPr>
          <w:trHeight w:val="54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FC5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6853" w14:textId="1B28F178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Rhizome Apic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7265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5.8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7EBC5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B59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e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3CB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056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3BB4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5411" w14:textId="04921B0E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C454" w14:textId="6F385152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8E2C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</w:t>
            </w:r>
          </w:p>
        </w:tc>
      </w:tr>
      <w:tr w:rsidR="007733D4" w:rsidRPr="00AE607F" w14:paraId="6E3DA323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57D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8D2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Ste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C86B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4.5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B9F3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D65C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29D0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F8B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617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FC07" w14:textId="0839EA6C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84AA" w14:textId="59D0D13F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84BB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</w:tr>
      <w:tr w:rsidR="007733D4" w:rsidRPr="00AE607F" w14:paraId="3117E553" w14:textId="77777777" w:rsidTr="00FB4DE8">
        <w:trPr>
          <w:trHeight w:val="270"/>
          <w:jc w:val="center"/>
        </w:trPr>
        <w:tc>
          <w:tcPr>
            <w:tcW w:w="16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A878F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3664BD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Leaf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C396E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4.45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80F981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F09EAF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046ABA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7F4287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281088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0F02EE" w14:textId="388C5890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F02FEA" w14:textId="254E280C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66AFA79" w14:textId="77777777" w:rsidR="008668F2" w:rsidRPr="00AE607F" w:rsidRDefault="008668F2" w:rsidP="008668F2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AE607F">
              <w:rPr>
                <w:rFonts w:ascii="Times New Roman" w:eastAsia="SimSun" w:hAnsi="Times New Roman" w:cs="Times New Roman"/>
                <w:lang w:eastAsia="zh-CN"/>
              </w:rPr>
              <w:t>NA</w:t>
            </w:r>
          </w:p>
        </w:tc>
      </w:tr>
    </w:tbl>
    <w:p w14:paraId="7175E765" w14:textId="0449FED7" w:rsidR="00CA79C2" w:rsidRPr="00AE607F" w:rsidRDefault="00851077" w:rsidP="00072010">
      <w:pPr>
        <w:spacing w:beforeLines="50" w:before="120"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t>Note</w:t>
      </w:r>
      <w:r w:rsidR="003E6D0A" w:rsidRPr="00AE607F">
        <w:rPr>
          <w:rFonts w:ascii="Times New Roman" w:eastAsia="SimSun" w:hAnsi="Times New Roman" w:cs="Times New Roman"/>
          <w:lang w:eastAsia="zh-CN"/>
        </w:rPr>
        <w:t xml:space="preserve">. NA means </w:t>
      </w:r>
      <w:r w:rsidR="00243D29" w:rsidRPr="00AE607F">
        <w:rPr>
          <w:rFonts w:ascii="Times New Roman" w:eastAsia="SimSun" w:hAnsi="Times New Roman" w:cs="Times New Roman"/>
          <w:lang w:eastAsia="zh-CN"/>
        </w:rPr>
        <w:t>not detected</w:t>
      </w:r>
      <w:r w:rsidR="003E6D0A" w:rsidRPr="00AE607F">
        <w:rPr>
          <w:rFonts w:ascii="Times New Roman" w:eastAsia="SimSun" w:hAnsi="Times New Roman" w:cs="Times New Roman"/>
          <w:lang w:eastAsia="zh-CN"/>
        </w:rPr>
        <w:t>.</w:t>
      </w:r>
    </w:p>
    <w:p w14:paraId="27C6641A" w14:textId="0D826423" w:rsidR="00535956" w:rsidRPr="00AE607F" w:rsidRDefault="00535956">
      <w:pPr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br w:type="page"/>
      </w:r>
    </w:p>
    <w:p w14:paraId="36B4C108" w14:textId="2F840EFD" w:rsidR="00CA79C2" w:rsidRPr="00AE607F" w:rsidRDefault="00E40062" w:rsidP="005C588F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lastRenderedPageBreak/>
        <w:t>Table S</w:t>
      </w:r>
      <w:r w:rsidR="002E2B2E" w:rsidRPr="00AE607F">
        <w:rPr>
          <w:rFonts w:ascii="Times New Roman" w:eastAsia="SimSun" w:hAnsi="Times New Roman" w:cs="Times New Roman" w:hint="eastAsia"/>
          <w:lang w:eastAsia="zh-CN"/>
        </w:rPr>
        <w:t>4</w:t>
      </w:r>
      <w:r w:rsidRPr="00AE607F">
        <w:rPr>
          <w:rFonts w:ascii="Times New Roman" w:eastAsia="SimSun" w:hAnsi="Times New Roman" w:cs="Times New Roman"/>
          <w:lang w:eastAsia="zh-CN"/>
        </w:rPr>
        <w:t xml:space="preserve"> </w:t>
      </w:r>
      <w:r w:rsidR="00A9786A" w:rsidRPr="00AE607F">
        <w:rPr>
          <w:rFonts w:ascii="Times New Roman" w:eastAsia="SimSun" w:hAnsi="Times New Roman" w:cs="Times New Roman"/>
          <w:lang w:eastAsia="zh-CN"/>
        </w:rPr>
        <w:t>Transcriptome data statistics</w:t>
      </w:r>
    </w:p>
    <w:tbl>
      <w:tblPr>
        <w:tblW w:w="10685" w:type="dxa"/>
        <w:jc w:val="center"/>
        <w:tblLook w:val="04A0" w:firstRow="1" w:lastRow="0" w:firstColumn="1" w:lastColumn="0" w:noHBand="0" w:noVBand="1"/>
      </w:tblPr>
      <w:tblGrid>
        <w:gridCol w:w="1419"/>
        <w:gridCol w:w="992"/>
        <w:gridCol w:w="1134"/>
        <w:gridCol w:w="1273"/>
        <w:gridCol w:w="1417"/>
        <w:gridCol w:w="1559"/>
        <w:gridCol w:w="1559"/>
        <w:gridCol w:w="1332"/>
      </w:tblGrid>
      <w:tr w:rsidR="007733D4" w:rsidRPr="00AE607F" w14:paraId="6AFEE8C9" w14:textId="77777777" w:rsidTr="00960CC5">
        <w:trPr>
          <w:trHeight w:val="288"/>
          <w:jc w:val="center"/>
        </w:trPr>
        <w:tc>
          <w:tcPr>
            <w:tcW w:w="1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C30E6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genotyp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0D385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 xml:space="preserve">rhizome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36A1F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SampleID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F15EF2" w14:textId="5562E6F6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Clean Bases (</w:t>
            </w:r>
            <w:r w:rsidR="00B10404" w:rsidRPr="00AE607F">
              <w:rPr>
                <w:rFonts w:ascii="Times New Roman" w:eastAsia="等线" w:hAnsi="Times New Roman" w:cs="Times New Roman" w:hint="eastAsia"/>
                <w:lang w:eastAsia="zh-CN"/>
              </w:rPr>
              <w:t>G</w:t>
            </w:r>
            <w:r w:rsidRPr="00AE607F">
              <w:rPr>
                <w:rFonts w:ascii="Times New Roman" w:eastAsia="等线" w:hAnsi="Times New Roman" w:cs="Times New Roman"/>
                <w:lang w:eastAsia="zh-CN"/>
              </w:rPr>
              <w:t>b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4437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Clean GC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C954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Clean Q20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894D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Clean Q30 (%)</w:t>
            </w:r>
          </w:p>
        </w:tc>
        <w:tc>
          <w:tcPr>
            <w:tcW w:w="13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3158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otal mapped (%)</w:t>
            </w:r>
          </w:p>
        </w:tc>
      </w:tr>
      <w:tr w:rsidR="007733D4" w:rsidRPr="00AE607F" w14:paraId="6F1B4927" w14:textId="77777777" w:rsidTr="00960CC5">
        <w:trPr>
          <w:trHeight w:val="288"/>
          <w:jc w:val="center"/>
        </w:trPr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5F0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. crenulata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75A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pic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574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A-1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756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9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706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8;45.9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92B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23;97.8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21C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41;90.56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1BC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8.79</w:t>
            </w:r>
          </w:p>
        </w:tc>
      </w:tr>
      <w:tr w:rsidR="007733D4" w:rsidRPr="00AE607F" w14:paraId="599E6778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4F4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6F9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D1BE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A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CA3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6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1E92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85;45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BEC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6;9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E64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16;90.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3A0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03</w:t>
            </w:r>
          </w:p>
        </w:tc>
      </w:tr>
      <w:tr w:rsidR="007733D4" w:rsidRPr="00AE607F" w14:paraId="4DC7F2E1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537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D32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274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A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C94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420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3;45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5820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9;97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2A5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31;90.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49F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70</w:t>
            </w:r>
          </w:p>
        </w:tc>
      </w:tr>
      <w:tr w:rsidR="007733D4" w:rsidRPr="00AE607F" w14:paraId="3CDB7E0A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93A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64E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9EF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M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D69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CBF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3;45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F1F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2;97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624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95;89.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492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80</w:t>
            </w:r>
          </w:p>
        </w:tc>
      </w:tr>
      <w:tr w:rsidR="007733D4" w:rsidRPr="00AE607F" w14:paraId="6EF96AB5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1EC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57C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DED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M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8F2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1D3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6.15;46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79B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0;97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139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58;9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3553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38</w:t>
            </w:r>
          </w:p>
        </w:tc>
      </w:tr>
      <w:tr w:rsidR="007733D4" w:rsidRPr="00AE607F" w14:paraId="3C34AFD7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9D6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ADB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1BB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M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64A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D38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1;45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DE7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54;98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7CEF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2.70;91.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A06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24</w:t>
            </w:r>
          </w:p>
        </w:tc>
      </w:tr>
      <w:tr w:rsidR="007733D4" w:rsidRPr="00AE607F" w14:paraId="54F6291B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A0D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90B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Ba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3F8E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B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492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110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7;45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E10F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0;9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E54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46;9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8CB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89</w:t>
            </w:r>
          </w:p>
        </w:tc>
      </w:tr>
      <w:tr w:rsidR="007733D4" w:rsidRPr="00AE607F" w14:paraId="198EB0B0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E39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48E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F4C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B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4B7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084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87;4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E6D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25;97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245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31;9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141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09</w:t>
            </w:r>
          </w:p>
        </w:tc>
      </w:tr>
      <w:tr w:rsidR="007733D4" w:rsidRPr="00AE607F" w14:paraId="52B611D9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019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CE4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D8FB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C-B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97E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26D4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9;4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1A4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5;9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CA1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13;90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7CC5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34</w:t>
            </w:r>
          </w:p>
        </w:tc>
      </w:tr>
      <w:tr w:rsidR="007733D4" w:rsidRPr="00AE607F" w14:paraId="7EF7D7AE" w14:textId="77777777" w:rsidTr="00960CC5">
        <w:trPr>
          <w:trHeight w:val="288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7842E" w14:textId="39864397" w:rsidR="00CD2EF0" w:rsidRPr="00AE607F" w:rsidRDefault="00BE394E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intergrade</w:t>
            </w:r>
            <w:r w:rsidR="002E2B2E" w:rsidRPr="00AE607F">
              <w:rPr>
                <w:rFonts w:ascii="Times New Roman" w:eastAsia="等线" w:hAnsi="Times New Roman" w:cs="Times New Roman" w:hint="eastAsia"/>
                <w:lang w:eastAsia="zh-CN"/>
              </w:rPr>
              <w:t>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A41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p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1D5D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A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01B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1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693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64;4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709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52;98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5C9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2.38;92.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2A4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2.99</w:t>
            </w:r>
          </w:p>
        </w:tc>
      </w:tr>
      <w:tr w:rsidR="007733D4" w:rsidRPr="00AE607F" w14:paraId="1000284F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320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640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FAB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A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674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6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58B2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77;45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280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9;97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FAE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82;90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DDE9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1.91</w:t>
            </w:r>
          </w:p>
        </w:tc>
      </w:tr>
      <w:tr w:rsidR="007733D4" w:rsidRPr="00AE607F" w14:paraId="5B780030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2B0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6F1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5F0F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A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818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62B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76;45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3A1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8;97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208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76;90.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7C04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2.17</w:t>
            </w:r>
          </w:p>
        </w:tc>
      </w:tr>
      <w:tr w:rsidR="007733D4" w:rsidRPr="00AE607F" w14:paraId="401E10D5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C2B9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5CB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197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M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F36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DACB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63;45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2E6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9;97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54D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24;90.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F04F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3.18</w:t>
            </w:r>
          </w:p>
        </w:tc>
      </w:tr>
      <w:tr w:rsidR="007733D4" w:rsidRPr="00AE607F" w14:paraId="2EE75E9E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88F7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400F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344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M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FC61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6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E20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62;45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1A3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1;9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0E9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88;9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83B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3.19</w:t>
            </w:r>
          </w:p>
        </w:tc>
      </w:tr>
      <w:tr w:rsidR="007733D4" w:rsidRPr="00AE607F" w14:paraId="01554100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9F2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7E2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F4FB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M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3BF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B74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66;45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968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5;97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79F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62;89.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AB0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3.03</w:t>
            </w:r>
          </w:p>
        </w:tc>
      </w:tr>
      <w:tr w:rsidR="007733D4" w:rsidRPr="00AE607F" w14:paraId="5B57ECFF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453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FD6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Ba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CE8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B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3EBC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303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81;4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C90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6;97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248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72;9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F78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2.30</w:t>
            </w:r>
          </w:p>
        </w:tc>
      </w:tr>
      <w:tr w:rsidR="007733D4" w:rsidRPr="00AE607F" w14:paraId="2620D495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BEA7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024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9EE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B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DB1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D7E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86;45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648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32;98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B5DF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63;91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FE1A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2.42</w:t>
            </w:r>
          </w:p>
        </w:tc>
      </w:tr>
      <w:tr w:rsidR="007733D4" w:rsidRPr="00AE607F" w14:paraId="02F82D52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16D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1379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242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H-B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8C0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56B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85;45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7B3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20;9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855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28;90.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E8F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1.82</w:t>
            </w:r>
          </w:p>
        </w:tc>
      </w:tr>
      <w:tr w:rsidR="007733D4" w:rsidRPr="00AE607F" w14:paraId="09784498" w14:textId="77777777" w:rsidTr="00960CC5">
        <w:trPr>
          <w:trHeight w:val="288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5C7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. fastigiat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D5A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p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E82F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A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280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C071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83;45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AFB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23;97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8EF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37;90.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F70D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2.89</w:t>
            </w:r>
          </w:p>
        </w:tc>
      </w:tr>
      <w:tr w:rsidR="007733D4" w:rsidRPr="00AE607F" w14:paraId="3FC0F6C1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2AF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7AC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F21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A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8AF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FB9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3;45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ED7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9;97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2CC4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17;90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250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3.40</w:t>
            </w:r>
          </w:p>
        </w:tc>
      </w:tr>
      <w:tr w:rsidR="007733D4" w:rsidRPr="00AE607F" w14:paraId="450719C5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295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100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B39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A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1DF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677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73;4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3F3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6;97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B61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02;90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872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2.84</w:t>
            </w:r>
          </w:p>
        </w:tc>
      </w:tr>
      <w:tr w:rsidR="007733D4" w:rsidRPr="00AE607F" w14:paraId="36838902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675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E61F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C18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M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3E5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CD6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65;45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9F9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8;97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4B8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13;90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495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3.36</w:t>
            </w:r>
          </w:p>
        </w:tc>
      </w:tr>
      <w:tr w:rsidR="007733D4" w:rsidRPr="00AE607F" w14:paraId="67F6D2B0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F0B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426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1940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M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9B4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6D6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66;45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DEFD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9;97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7B6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80;9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1DF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3.09</w:t>
            </w:r>
          </w:p>
        </w:tc>
      </w:tr>
      <w:tr w:rsidR="007733D4" w:rsidRPr="00AE607F" w14:paraId="76F55226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A61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BFB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610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M-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DA5B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5BC75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76;4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BC7D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24;97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D8BBF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41;89.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6EAAA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3.3</w:t>
            </w:r>
          </w:p>
        </w:tc>
      </w:tr>
      <w:tr w:rsidR="007733D4" w:rsidRPr="00AE607F" w14:paraId="753111E1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663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B00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Ba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0642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B-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0CA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8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8A0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0;45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0CF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15;97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C16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1.00;90.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B727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3.46</w:t>
            </w:r>
          </w:p>
        </w:tc>
      </w:tr>
      <w:tr w:rsidR="007733D4" w:rsidRPr="00AE607F" w14:paraId="02B61AB6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E63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7A10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435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B-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2FA1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7E59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1;45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A5B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7.93;97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CDC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13;9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12C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2.08</w:t>
            </w:r>
          </w:p>
        </w:tc>
      </w:tr>
      <w:tr w:rsidR="007733D4" w:rsidRPr="00AE607F" w14:paraId="05D50CB3" w14:textId="77777777" w:rsidTr="00960CC5">
        <w:trPr>
          <w:trHeight w:val="288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2B775C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8EC396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F2470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F-B-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9CBDB3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6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265F28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45.90;45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1D6749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8.09;97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10289E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90.86;90.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F33214" w14:textId="77777777" w:rsidR="00CD2EF0" w:rsidRPr="00AE607F" w:rsidRDefault="00CD2EF0" w:rsidP="001210EA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72.97</w:t>
            </w:r>
          </w:p>
        </w:tc>
      </w:tr>
    </w:tbl>
    <w:p w14:paraId="6AEFF07F" w14:textId="77777777" w:rsidR="00CA79C2" w:rsidRPr="00AE607F" w:rsidRDefault="00CA79C2" w:rsidP="005C588F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</w:p>
    <w:p w14:paraId="3D2FBE2E" w14:textId="77777777" w:rsidR="00535956" w:rsidRPr="00AE607F" w:rsidRDefault="00535956" w:rsidP="005C588F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</w:p>
    <w:p w14:paraId="601FFA9C" w14:textId="77777777" w:rsidR="00535956" w:rsidRPr="00AE607F" w:rsidRDefault="00535956" w:rsidP="005C588F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</w:p>
    <w:p w14:paraId="1D850968" w14:textId="783FD88C" w:rsidR="00375ABA" w:rsidRPr="00AE607F" w:rsidRDefault="005A4FAD" w:rsidP="00375ABA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  <w:r w:rsidRPr="00AE607F">
        <w:rPr>
          <w:rFonts w:ascii="Times New Roman" w:eastAsia="SimSun" w:hAnsi="Times New Roman" w:cs="Times New Roman"/>
          <w:lang w:eastAsia="zh-CN"/>
        </w:rPr>
        <w:br w:type="page"/>
      </w:r>
      <w:r w:rsidR="00375ABA" w:rsidRPr="00AE607F">
        <w:rPr>
          <w:rFonts w:ascii="Times New Roman" w:eastAsia="SimSun" w:hAnsi="Times New Roman" w:cs="Times New Roman"/>
          <w:lang w:eastAsia="zh-CN"/>
        </w:rPr>
        <w:lastRenderedPageBreak/>
        <w:t>Table S</w:t>
      </w:r>
      <w:r w:rsidR="002E2B2E" w:rsidRPr="00AE607F">
        <w:rPr>
          <w:rFonts w:ascii="Times New Roman" w:eastAsia="SimSun" w:hAnsi="Times New Roman" w:cs="Times New Roman" w:hint="eastAsia"/>
          <w:lang w:eastAsia="zh-CN"/>
        </w:rPr>
        <w:t>5</w:t>
      </w:r>
      <w:r w:rsidR="00375ABA" w:rsidRPr="00AE607F">
        <w:rPr>
          <w:rFonts w:ascii="Times New Roman" w:eastAsia="SimSun" w:hAnsi="Times New Roman" w:cs="Times New Roman"/>
          <w:lang w:eastAsia="zh-CN"/>
        </w:rPr>
        <w:t xml:space="preserve"> </w:t>
      </w:r>
      <w:r w:rsidR="00A76D10" w:rsidRPr="00AE607F">
        <w:rPr>
          <w:rFonts w:ascii="Times New Roman" w:eastAsia="SimSun" w:hAnsi="Times New Roman" w:cs="Times New Roman"/>
          <w:lang w:eastAsia="zh-CN"/>
        </w:rPr>
        <w:t>Gene-specific</w:t>
      </w:r>
      <w:r w:rsidR="00F41A35" w:rsidRPr="00AE607F">
        <w:rPr>
          <w:rFonts w:ascii="Times New Roman" w:eastAsia="SimSun" w:hAnsi="Times New Roman" w:cs="Times New Roman" w:hint="eastAsia"/>
          <w:lang w:eastAsia="zh-CN"/>
        </w:rPr>
        <w:t xml:space="preserve"> qRT-PCR</w:t>
      </w:r>
      <w:r w:rsidR="00A76D10" w:rsidRPr="00AE607F">
        <w:rPr>
          <w:rFonts w:ascii="Times New Roman" w:eastAsia="SimSun" w:hAnsi="Times New Roman" w:cs="Times New Roman"/>
          <w:lang w:eastAsia="zh-CN"/>
        </w:rPr>
        <w:t xml:space="preserve"> primers for candidate </w:t>
      </w:r>
      <w:r w:rsidR="00FF4D42" w:rsidRPr="00AE607F">
        <w:rPr>
          <w:rFonts w:ascii="Times New Roman" w:eastAsia="SimSun" w:hAnsi="Times New Roman" w:cs="Times New Roman"/>
          <w:lang w:eastAsia="zh-CN"/>
        </w:rPr>
        <w:t>UDP-glycosyltransferase</w:t>
      </w:r>
      <w:r w:rsidR="00A76D10" w:rsidRPr="00AE607F">
        <w:rPr>
          <w:rFonts w:ascii="Times New Roman" w:eastAsia="SimSun" w:hAnsi="Times New Roman" w:cs="Times New Roman"/>
          <w:lang w:eastAsia="zh-CN"/>
        </w:rPr>
        <w:t xml:space="preserve">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1"/>
        <w:gridCol w:w="3669"/>
        <w:gridCol w:w="3470"/>
        <w:tblGridChange w:id="2">
          <w:tblGrid>
            <w:gridCol w:w="1501"/>
            <w:gridCol w:w="3669"/>
            <w:gridCol w:w="3470"/>
          </w:tblGrid>
        </w:tblGridChange>
      </w:tblGrid>
      <w:tr w:rsidR="007733D4" w:rsidRPr="00AE607F" w14:paraId="40DA2D53" w14:textId="77777777" w:rsidTr="00CD5035">
        <w:trPr>
          <w:trHeight w:val="302"/>
        </w:trPr>
        <w:tc>
          <w:tcPr>
            <w:tcW w:w="8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FE8EA1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Gene ID</w:t>
            </w:r>
          </w:p>
        </w:tc>
        <w:tc>
          <w:tcPr>
            <w:tcW w:w="21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B28923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Forward primer (5’ → 3’)</w:t>
            </w:r>
          </w:p>
        </w:tc>
        <w:tc>
          <w:tcPr>
            <w:tcW w:w="20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43C49B" w14:textId="643090EB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Reverse primer sequence</w:t>
            </w:r>
            <w:r w:rsidR="00CD5035" w:rsidRPr="00AE607F">
              <w:rPr>
                <w:rFonts w:ascii="Times New Roman" w:eastAsia="等线" w:hAnsi="Times New Roman" w:cs="Times New Roman" w:hint="eastAsia"/>
                <w:lang w:eastAsia="zh-CN"/>
              </w:rPr>
              <w:t xml:space="preserve"> </w:t>
            </w:r>
            <w:r w:rsidRPr="00AE607F">
              <w:rPr>
                <w:rFonts w:ascii="Times New Roman" w:eastAsia="等线" w:hAnsi="Times New Roman" w:cs="Times New Roman"/>
                <w:lang w:eastAsia="zh-CN"/>
              </w:rPr>
              <w:t>(5’ → 3’)</w:t>
            </w:r>
          </w:p>
        </w:tc>
      </w:tr>
      <w:tr w:rsidR="007733D4" w:rsidRPr="00AE607F" w14:paraId="3CE77FDF" w14:textId="77777777" w:rsidTr="00CD5035">
        <w:trPr>
          <w:trHeight w:val="285"/>
        </w:trPr>
        <w:tc>
          <w:tcPr>
            <w:tcW w:w="86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B0C8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cUGT24044</w:t>
            </w:r>
          </w:p>
        </w:tc>
        <w:tc>
          <w:tcPr>
            <w:tcW w:w="21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A426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CGTCATTGGAGGGGATTTCAG</w:t>
            </w:r>
          </w:p>
        </w:tc>
        <w:tc>
          <w:tcPr>
            <w:tcW w:w="200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2831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GAAAAACTGCTCGGCGAAC</w:t>
            </w:r>
          </w:p>
        </w:tc>
      </w:tr>
      <w:tr w:rsidR="007733D4" w:rsidRPr="00AE607F" w14:paraId="054B3819" w14:textId="77777777" w:rsidTr="00CD5035">
        <w:trPr>
          <w:trHeight w:val="285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5DF7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cUGT21426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78F0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CGACTTGCCCACGTTTATGAG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6F78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CGTTGCGATTTCCTTGTGC</w:t>
            </w:r>
          </w:p>
        </w:tc>
      </w:tr>
      <w:tr w:rsidR="007733D4" w:rsidRPr="00AE607F" w14:paraId="46A4CE70" w14:textId="77777777" w:rsidTr="00CD5035">
        <w:trPr>
          <w:trHeight w:val="285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C0F8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cUGT5914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B22C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GCGCAGAGACCACAAAAAC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3825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GGTGTTTCTGTGCTTTGGG</w:t>
            </w:r>
          </w:p>
        </w:tc>
      </w:tr>
      <w:tr w:rsidR="007733D4" w:rsidRPr="00AE607F" w14:paraId="0FDB75FB" w14:textId="77777777" w:rsidTr="00CD5035">
        <w:trPr>
          <w:trHeight w:val="285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8737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cUGT4379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0B5E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TTCAATCATGGCCGTGCAG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0EC71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ACCCGCAGTCAAGAAAACG</w:t>
            </w:r>
          </w:p>
        </w:tc>
      </w:tr>
      <w:tr w:rsidR="007733D4" w:rsidRPr="00AE607F" w14:paraId="2C81DE27" w14:textId="77777777" w:rsidTr="00CD5035">
        <w:trPr>
          <w:trHeight w:val="285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EA3C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cUGT13191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E7A6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GTCCATCAGCACGCAAAAC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9BDA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CGTGCAGCTTCCAAACATG</w:t>
            </w:r>
          </w:p>
        </w:tc>
      </w:tr>
      <w:tr w:rsidR="007733D4" w:rsidRPr="00AE607F" w14:paraId="0F139BDD" w14:textId="77777777" w:rsidTr="00CD5035">
        <w:trPr>
          <w:trHeight w:val="285"/>
        </w:trPr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343D7C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i/>
                <w:iCs/>
                <w:lang w:eastAsia="zh-CN"/>
              </w:rPr>
              <w:t>RcUGT1732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27842E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AAGCTCCAACTATCCGCACTAG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06B327" w14:textId="77777777" w:rsidR="00BC51F4" w:rsidRPr="00AE607F" w:rsidRDefault="00BC51F4" w:rsidP="00E471B0">
            <w:pPr>
              <w:spacing w:after="0" w:line="240" w:lineRule="auto"/>
              <w:rPr>
                <w:rFonts w:ascii="Times New Roman" w:eastAsia="等线" w:hAnsi="Times New Roman" w:cs="Times New Roman"/>
                <w:lang w:eastAsia="zh-CN"/>
              </w:rPr>
            </w:pPr>
            <w:r w:rsidRPr="00AE607F">
              <w:rPr>
                <w:rFonts w:ascii="Times New Roman" w:eastAsia="等线" w:hAnsi="Times New Roman" w:cs="Times New Roman"/>
                <w:lang w:eastAsia="zh-CN"/>
              </w:rPr>
              <w:t>TCCGCGCTGTCAATTGATTC</w:t>
            </w:r>
          </w:p>
        </w:tc>
      </w:tr>
    </w:tbl>
    <w:p w14:paraId="0B1E28FF" w14:textId="13C69B26" w:rsidR="005A4FAD" w:rsidRPr="00AE607F" w:rsidRDefault="005A4FAD" w:rsidP="005C588F">
      <w:pPr>
        <w:spacing w:after="0" w:line="360" w:lineRule="auto"/>
        <w:jc w:val="both"/>
        <w:rPr>
          <w:rFonts w:ascii="Times New Roman" w:eastAsia="SimSun" w:hAnsi="Times New Roman" w:cs="Times New Roman"/>
          <w:lang w:eastAsia="zh-CN"/>
        </w:rPr>
      </w:pPr>
    </w:p>
    <w:sectPr w:rsidR="005A4FAD" w:rsidRPr="00AE607F" w:rsidSect="00AE60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7D2AC" w14:textId="77777777" w:rsidR="006000A2" w:rsidRDefault="006000A2" w:rsidP="003D4D4F">
      <w:pPr>
        <w:spacing w:after="0" w:line="240" w:lineRule="auto"/>
      </w:pPr>
      <w:r>
        <w:separator/>
      </w:r>
    </w:p>
  </w:endnote>
  <w:endnote w:type="continuationSeparator" w:id="0">
    <w:p w14:paraId="717D5CB5" w14:textId="77777777" w:rsidR="006000A2" w:rsidRDefault="006000A2" w:rsidP="003D4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4F0664" w14:textId="77777777" w:rsidR="006000A2" w:rsidRDefault="006000A2" w:rsidP="003D4D4F">
      <w:pPr>
        <w:spacing w:after="0" w:line="240" w:lineRule="auto"/>
      </w:pPr>
      <w:r>
        <w:separator/>
      </w:r>
    </w:p>
  </w:footnote>
  <w:footnote w:type="continuationSeparator" w:id="0">
    <w:p w14:paraId="309451AF" w14:textId="77777777" w:rsidR="006000A2" w:rsidRDefault="006000A2" w:rsidP="003D4D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53F7D1F"/>
    <w:multiLevelType w:val="multilevel"/>
    <w:tmpl w:val="D62E2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08362280"/>
    <w:multiLevelType w:val="multilevel"/>
    <w:tmpl w:val="5DCCD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B9A33BA"/>
    <w:multiLevelType w:val="multilevel"/>
    <w:tmpl w:val="29087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DA40FAF"/>
    <w:multiLevelType w:val="hybridMultilevel"/>
    <w:tmpl w:val="C4F4419C"/>
    <w:lvl w:ilvl="0" w:tplc="9FD09B8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>
    <w:nsid w:val="0DC4543E"/>
    <w:multiLevelType w:val="multilevel"/>
    <w:tmpl w:val="1180C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52D0B3F"/>
    <w:multiLevelType w:val="multilevel"/>
    <w:tmpl w:val="67B03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7B07E63"/>
    <w:multiLevelType w:val="multilevel"/>
    <w:tmpl w:val="C55AB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25542A9"/>
    <w:multiLevelType w:val="multilevel"/>
    <w:tmpl w:val="1472B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3BF18DA"/>
    <w:multiLevelType w:val="multilevel"/>
    <w:tmpl w:val="1DD24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7413100"/>
    <w:multiLevelType w:val="multilevel"/>
    <w:tmpl w:val="1A908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28DF3393"/>
    <w:multiLevelType w:val="multilevel"/>
    <w:tmpl w:val="87705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98F1F81"/>
    <w:multiLevelType w:val="multilevel"/>
    <w:tmpl w:val="8B78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2A96724F"/>
    <w:multiLevelType w:val="multilevel"/>
    <w:tmpl w:val="35FA0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B146840"/>
    <w:multiLevelType w:val="multilevel"/>
    <w:tmpl w:val="340C2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2EBF2244"/>
    <w:multiLevelType w:val="multilevel"/>
    <w:tmpl w:val="69D0A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294F23"/>
    <w:multiLevelType w:val="multilevel"/>
    <w:tmpl w:val="8DCC2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89B3EB6"/>
    <w:multiLevelType w:val="multilevel"/>
    <w:tmpl w:val="20802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CE3022A"/>
    <w:multiLevelType w:val="multilevel"/>
    <w:tmpl w:val="682C0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3E742E83"/>
    <w:multiLevelType w:val="multilevel"/>
    <w:tmpl w:val="0E4E0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415469DE"/>
    <w:multiLevelType w:val="multilevel"/>
    <w:tmpl w:val="49AA4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1B864C5"/>
    <w:multiLevelType w:val="multilevel"/>
    <w:tmpl w:val="5C188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B792BA9"/>
    <w:multiLevelType w:val="multilevel"/>
    <w:tmpl w:val="45542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C5F306A"/>
    <w:multiLevelType w:val="multilevel"/>
    <w:tmpl w:val="0B46C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9457EAA"/>
    <w:multiLevelType w:val="multilevel"/>
    <w:tmpl w:val="2A847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4F0209C"/>
    <w:multiLevelType w:val="multilevel"/>
    <w:tmpl w:val="90721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849002C"/>
    <w:multiLevelType w:val="multilevel"/>
    <w:tmpl w:val="A6CEA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B014B85"/>
    <w:multiLevelType w:val="multilevel"/>
    <w:tmpl w:val="E99A7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6B683347"/>
    <w:multiLevelType w:val="multilevel"/>
    <w:tmpl w:val="C5980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6932919"/>
    <w:multiLevelType w:val="multilevel"/>
    <w:tmpl w:val="E0407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AC36B5C"/>
    <w:multiLevelType w:val="multilevel"/>
    <w:tmpl w:val="E15AB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B03794C"/>
    <w:multiLevelType w:val="multilevel"/>
    <w:tmpl w:val="47700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FE83097"/>
    <w:multiLevelType w:val="multilevel"/>
    <w:tmpl w:val="AF30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7"/>
  </w:num>
  <w:num w:numId="11">
    <w:abstractNumId w:val="30"/>
  </w:num>
  <w:num w:numId="12">
    <w:abstractNumId w:val="19"/>
  </w:num>
  <w:num w:numId="13">
    <w:abstractNumId w:val="22"/>
  </w:num>
  <w:num w:numId="14">
    <w:abstractNumId w:val="9"/>
  </w:num>
  <w:num w:numId="15">
    <w:abstractNumId w:val="24"/>
  </w:num>
  <w:num w:numId="16">
    <w:abstractNumId w:val="10"/>
  </w:num>
  <w:num w:numId="17">
    <w:abstractNumId w:val="16"/>
  </w:num>
  <w:num w:numId="18">
    <w:abstractNumId w:val="28"/>
  </w:num>
  <w:num w:numId="19">
    <w:abstractNumId w:val="23"/>
  </w:num>
  <w:num w:numId="20">
    <w:abstractNumId w:val="25"/>
  </w:num>
  <w:num w:numId="21">
    <w:abstractNumId w:val="11"/>
  </w:num>
  <w:num w:numId="22">
    <w:abstractNumId w:val="15"/>
  </w:num>
  <w:num w:numId="23">
    <w:abstractNumId w:val="18"/>
  </w:num>
  <w:num w:numId="24">
    <w:abstractNumId w:val="21"/>
  </w:num>
  <w:num w:numId="25">
    <w:abstractNumId w:val="31"/>
  </w:num>
  <w:num w:numId="26">
    <w:abstractNumId w:val="40"/>
  </w:num>
  <w:num w:numId="27">
    <w:abstractNumId w:val="29"/>
  </w:num>
  <w:num w:numId="28">
    <w:abstractNumId w:val="34"/>
  </w:num>
  <w:num w:numId="29">
    <w:abstractNumId w:val="36"/>
  </w:num>
  <w:num w:numId="30">
    <w:abstractNumId w:val="39"/>
  </w:num>
  <w:num w:numId="31">
    <w:abstractNumId w:val="37"/>
  </w:num>
  <w:num w:numId="32">
    <w:abstractNumId w:val="35"/>
  </w:num>
  <w:num w:numId="33">
    <w:abstractNumId w:val="33"/>
  </w:num>
  <w:num w:numId="34">
    <w:abstractNumId w:val="38"/>
  </w:num>
  <w:num w:numId="35">
    <w:abstractNumId w:val="14"/>
  </w:num>
  <w:num w:numId="36">
    <w:abstractNumId w:val="13"/>
  </w:num>
  <w:num w:numId="37">
    <w:abstractNumId w:val="20"/>
  </w:num>
  <w:num w:numId="38">
    <w:abstractNumId w:val="12"/>
  </w:num>
  <w:num w:numId="39">
    <w:abstractNumId w:val="32"/>
  </w:num>
  <w:num w:numId="40">
    <w:abstractNumId w:val="27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0053A"/>
    <w:rsid w:val="00001DBF"/>
    <w:rsid w:val="000025D7"/>
    <w:rsid w:val="00006753"/>
    <w:rsid w:val="00006CF7"/>
    <w:rsid w:val="00006E8F"/>
    <w:rsid w:val="00007E4F"/>
    <w:rsid w:val="000107BC"/>
    <w:rsid w:val="000122EA"/>
    <w:rsid w:val="00012967"/>
    <w:rsid w:val="0001406E"/>
    <w:rsid w:val="00014CD3"/>
    <w:rsid w:val="00014D30"/>
    <w:rsid w:val="00015CBF"/>
    <w:rsid w:val="000207DB"/>
    <w:rsid w:val="00021A41"/>
    <w:rsid w:val="00022F8B"/>
    <w:rsid w:val="00024280"/>
    <w:rsid w:val="00024503"/>
    <w:rsid w:val="00025925"/>
    <w:rsid w:val="000276F2"/>
    <w:rsid w:val="0003051B"/>
    <w:rsid w:val="000305F8"/>
    <w:rsid w:val="0003163C"/>
    <w:rsid w:val="0003265D"/>
    <w:rsid w:val="00034616"/>
    <w:rsid w:val="0003598F"/>
    <w:rsid w:val="000367B7"/>
    <w:rsid w:val="00037B71"/>
    <w:rsid w:val="00040092"/>
    <w:rsid w:val="00041843"/>
    <w:rsid w:val="0004186D"/>
    <w:rsid w:val="0004629D"/>
    <w:rsid w:val="00046BF5"/>
    <w:rsid w:val="00046E86"/>
    <w:rsid w:val="0004717A"/>
    <w:rsid w:val="000472EE"/>
    <w:rsid w:val="00054AF0"/>
    <w:rsid w:val="000570F5"/>
    <w:rsid w:val="00057C08"/>
    <w:rsid w:val="00057C19"/>
    <w:rsid w:val="0006063C"/>
    <w:rsid w:val="00061AD1"/>
    <w:rsid w:val="00063006"/>
    <w:rsid w:val="00063761"/>
    <w:rsid w:val="00063A0F"/>
    <w:rsid w:val="0007120E"/>
    <w:rsid w:val="00072010"/>
    <w:rsid w:val="000739A1"/>
    <w:rsid w:val="00073E9B"/>
    <w:rsid w:val="00074474"/>
    <w:rsid w:val="0007466B"/>
    <w:rsid w:val="00075872"/>
    <w:rsid w:val="00076666"/>
    <w:rsid w:val="00076C8F"/>
    <w:rsid w:val="00077489"/>
    <w:rsid w:val="00080B95"/>
    <w:rsid w:val="0008107A"/>
    <w:rsid w:val="00081345"/>
    <w:rsid w:val="0008686D"/>
    <w:rsid w:val="00090995"/>
    <w:rsid w:val="000918C6"/>
    <w:rsid w:val="000919D8"/>
    <w:rsid w:val="00091C0A"/>
    <w:rsid w:val="00093093"/>
    <w:rsid w:val="000932C7"/>
    <w:rsid w:val="0009347B"/>
    <w:rsid w:val="0009551A"/>
    <w:rsid w:val="00097181"/>
    <w:rsid w:val="000A08B2"/>
    <w:rsid w:val="000A1882"/>
    <w:rsid w:val="000A4753"/>
    <w:rsid w:val="000A5D74"/>
    <w:rsid w:val="000A67D3"/>
    <w:rsid w:val="000A6C2B"/>
    <w:rsid w:val="000A6EF2"/>
    <w:rsid w:val="000A7172"/>
    <w:rsid w:val="000B02FB"/>
    <w:rsid w:val="000B08C9"/>
    <w:rsid w:val="000B273C"/>
    <w:rsid w:val="000B344E"/>
    <w:rsid w:val="000B43C7"/>
    <w:rsid w:val="000B4C7B"/>
    <w:rsid w:val="000B6668"/>
    <w:rsid w:val="000B6BE1"/>
    <w:rsid w:val="000C2829"/>
    <w:rsid w:val="000C2CA2"/>
    <w:rsid w:val="000C45F6"/>
    <w:rsid w:val="000C51B5"/>
    <w:rsid w:val="000C5426"/>
    <w:rsid w:val="000C580C"/>
    <w:rsid w:val="000C5FDB"/>
    <w:rsid w:val="000C6598"/>
    <w:rsid w:val="000C6AE7"/>
    <w:rsid w:val="000D083E"/>
    <w:rsid w:val="000D1091"/>
    <w:rsid w:val="000D27FC"/>
    <w:rsid w:val="000D5237"/>
    <w:rsid w:val="000D5684"/>
    <w:rsid w:val="000D72A1"/>
    <w:rsid w:val="000E08AA"/>
    <w:rsid w:val="000E12F5"/>
    <w:rsid w:val="000E1503"/>
    <w:rsid w:val="000E2A03"/>
    <w:rsid w:val="000E2A94"/>
    <w:rsid w:val="000E4A14"/>
    <w:rsid w:val="000E5158"/>
    <w:rsid w:val="000E7351"/>
    <w:rsid w:val="000E7397"/>
    <w:rsid w:val="000E7F40"/>
    <w:rsid w:val="000F6C42"/>
    <w:rsid w:val="000F7B32"/>
    <w:rsid w:val="000F7B6C"/>
    <w:rsid w:val="000F7EC8"/>
    <w:rsid w:val="0010016B"/>
    <w:rsid w:val="001020CD"/>
    <w:rsid w:val="001024B1"/>
    <w:rsid w:val="0010356E"/>
    <w:rsid w:val="00103748"/>
    <w:rsid w:val="00103C03"/>
    <w:rsid w:val="00103C5E"/>
    <w:rsid w:val="00104FA6"/>
    <w:rsid w:val="001050FD"/>
    <w:rsid w:val="00107C37"/>
    <w:rsid w:val="00110439"/>
    <w:rsid w:val="00111E8E"/>
    <w:rsid w:val="001145A5"/>
    <w:rsid w:val="00115763"/>
    <w:rsid w:val="00116284"/>
    <w:rsid w:val="00117500"/>
    <w:rsid w:val="0011757A"/>
    <w:rsid w:val="001210EA"/>
    <w:rsid w:val="00121E9F"/>
    <w:rsid w:val="001220C1"/>
    <w:rsid w:val="0012302B"/>
    <w:rsid w:val="00124897"/>
    <w:rsid w:val="001257E1"/>
    <w:rsid w:val="001265AE"/>
    <w:rsid w:val="00126602"/>
    <w:rsid w:val="00127948"/>
    <w:rsid w:val="00127EFE"/>
    <w:rsid w:val="001318D1"/>
    <w:rsid w:val="00131F5C"/>
    <w:rsid w:val="00132070"/>
    <w:rsid w:val="00133859"/>
    <w:rsid w:val="00135639"/>
    <w:rsid w:val="001377FE"/>
    <w:rsid w:val="00140412"/>
    <w:rsid w:val="0014253A"/>
    <w:rsid w:val="001450C7"/>
    <w:rsid w:val="0014562D"/>
    <w:rsid w:val="00145CD1"/>
    <w:rsid w:val="00146C91"/>
    <w:rsid w:val="00150154"/>
    <w:rsid w:val="0015074B"/>
    <w:rsid w:val="0015139A"/>
    <w:rsid w:val="00151AFD"/>
    <w:rsid w:val="00151BFB"/>
    <w:rsid w:val="00151D37"/>
    <w:rsid w:val="00152912"/>
    <w:rsid w:val="001535B8"/>
    <w:rsid w:val="00153A75"/>
    <w:rsid w:val="00154102"/>
    <w:rsid w:val="0015469C"/>
    <w:rsid w:val="00154BCD"/>
    <w:rsid w:val="001558A6"/>
    <w:rsid w:val="00157307"/>
    <w:rsid w:val="00160F01"/>
    <w:rsid w:val="0016108A"/>
    <w:rsid w:val="0016179F"/>
    <w:rsid w:val="001619BF"/>
    <w:rsid w:val="00161ACE"/>
    <w:rsid w:val="00161EB4"/>
    <w:rsid w:val="00161F88"/>
    <w:rsid w:val="0016253E"/>
    <w:rsid w:val="001630D6"/>
    <w:rsid w:val="001633B2"/>
    <w:rsid w:val="001678C4"/>
    <w:rsid w:val="001704BD"/>
    <w:rsid w:val="00170909"/>
    <w:rsid w:val="00171091"/>
    <w:rsid w:val="0017112B"/>
    <w:rsid w:val="00171DCF"/>
    <w:rsid w:val="00172B65"/>
    <w:rsid w:val="00173089"/>
    <w:rsid w:val="00175252"/>
    <w:rsid w:val="001756AF"/>
    <w:rsid w:val="00175725"/>
    <w:rsid w:val="00175E56"/>
    <w:rsid w:val="00176044"/>
    <w:rsid w:val="001767E4"/>
    <w:rsid w:val="00176DB9"/>
    <w:rsid w:val="00180CA7"/>
    <w:rsid w:val="00180E50"/>
    <w:rsid w:val="00180F85"/>
    <w:rsid w:val="001825A9"/>
    <w:rsid w:val="00182C3A"/>
    <w:rsid w:val="00183890"/>
    <w:rsid w:val="00183D09"/>
    <w:rsid w:val="00185466"/>
    <w:rsid w:val="001913D9"/>
    <w:rsid w:val="001932D0"/>
    <w:rsid w:val="00193627"/>
    <w:rsid w:val="001940FB"/>
    <w:rsid w:val="00195375"/>
    <w:rsid w:val="0019653F"/>
    <w:rsid w:val="00197C0A"/>
    <w:rsid w:val="001A0B31"/>
    <w:rsid w:val="001A16B6"/>
    <w:rsid w:val="001A1DFE"/>
    <w:rsid w:val="001A2E88"/>
    <w:rsid w:val="001A35CB"/>
    <w:rsid w:val="001A3F1A"/>
    <w:rsid w:val="001A470E"/>
    <w:rsid w:val="001A4871"/>
    <w:rsid w:val="001A54C2"/>
    <w:rsid w:val="001A5DA9"/>
    <w:rsid w:val="001A638E"/>
    <w:rsid w:val="001A6D31"/>
    <w:rsid w:val="001A7CFE"/>
    <w:rsid w:val="001B0F08"/>
    <w:rsid w:val="001B2130"/>
    <w:rsid w:val="001B2B9C"/>
    <w:rsid w:val="001B43BA"/>
    <w:rsid w:val="001C1177"/>
    <w:rsid w:val="001C4688"/>
    <w:rsid w:val="001C5396"/>
    <w:rsid w:val="001C57A5"/>
    <w:rsid w:val="001C737D"/>
    <w:rsid w:val="001C79A2"/>
    <w:rsid w:val="001D03EF"/>
    <w:rsid w:val="001D0BC3"/>
    <w:rsid w:val="001D2545"/>
    <w:rsid w:val="001D2BA3"/>
    <w:rsid w:val="001D3B99"/>
    <w:rsid w:val="001D46DB"/>
    <w:rsid w:val="001D5774"/>
    <w:rsid w:val="001D6F0A"/>
    <w:rsid w:val="001E1D90"/>
    <w:rsid w:val="001E2198"/>
    <w:rsid w:val="001E2CC5"/>
    <w:rsid w:val="001E3A53"/>
    <w:rsid w:val="001E3E52"/>
    <w:rsid w:val="001E557A"/>
    <w:rsid w:val="001E5861"/>
    <w:rsid w:val="001E6042"/>
    <w:rsid w:val="001E67DF"/>
    <w:rsid w:val="001E6A51"/>
    <w:rsid w:val="001E7260"/>
    <w:rsid w:val="001F04F5"/>
    <w:rsid w:val="001F07E1"/>
    <w:rsid w:val="001F0CF9"/>
    <w:rsid w:val="001F0FD4"/>
    <w:rsid w:val="001F190E"/>
    <w:rsid w:val="001F2B15"/>
    <w:rsid w:val="001F2BD4"/>
    <w:rsid w:val="001F391D"/>
    <w:rsid w:val="001F4157"/>
    <w:rsid w:val="001F66D0"/>
    <w:rsid w:val="001F6E47"/>
    <w:rsid w:val="001F6F33"/>
    <w:rsid w:val="001F7360"/>
    <w:rsid w:val="001F7E01"/>
    <w:rsid w:val="002000AD"/>
    <w:rsid w:val="00201801"/>
    <w:rsid w:val="00203CD5"/>
    <w:rsid w:val="00204B48"/>
    <w:rsid w:val="00205F34"/>
    <w:rsid w:val="002064A6"/>
    <w:rsid w:val="00207310"/>
    <w:rsid w:val="00207601"/>
    <w:rsid w:val="00207691"/>
    <w:rsid w:val="00207D22"/>
    <w:rsid w:val="00207DCD"/>
    <w:rsid w:val="00210266"/>
    <w:rsid w:val="002114F5"/>
    <w:rsid w:val="002119B5"/>
    <w:rsid w:val="002122BA"/>
    <w:rsid w:val="00212C3C"/>
    <w:rsid w:val="00215B25"/>
    <w:rsid w:val="00217A01"/>
    <w:rsid w:val="00217ABF"/>
    <w:rsid w:val="00220397"/>
    <w:rsid w:val="002211FD"/>
    <w:rsid w:val="002232EF"/>
    <w:rsid w:val="002236EF"/>
    <w:rsid w:val="00223E69"/>
    <w:rsid w:val="00223E71"/>
    <w:rsid w:val="0022554C"/>
    <w:rsid w:val="002273A8"/>
    <w:rsid w:val="002305C6"/>
    <w:rsid w:val="00230B8A"/>
    <w:rsid w:val="00231DC1"/>
    <w:rsid w:val="0023223A"/>
    <w:rsid w:val="002336F7"/>
    <w:rsid w:val="00233AB7"/>
    <w:rsid w:val="00235A65"/>
    <w:rsid w:val="002369B7"/>
    <w:rsid w:val="00236AA3"/>
    <w:rsid w:val="00237591"/>
    <w:rsid w:val="00237951"/>
    <w:rsid w:val="00240398"/>
    <w:rsid w:val="00241205"/>
    <w:rsid w:val="00241CCB"/>
    <w:rsid w:val="00243980"/>
    <w:rsid w:val="00243D29"/>
    <w:rsid w:val="00243EE8"/>
    <w:rsid w:val="0024646F"/>
    <w:rsid w:val="00247461"/>
    <w:rsid w:val="002501DA"/>
    <w:rsid w:val="00250456"/>
    <w:rsid w:val="00252C7D"/>
    <w:rsid w:val="00252DA3"/>
    <w:rsid w:val="00254985"/>
    <w:rsid w:val="00254DD9"/>
    <w:rsid w:val="002558C7"/>
    <w:rsid w:val="0025674B"/>
    <w:rsid w:val="0026055E"/>
    <w:rsid w:val="002608CF"/>
    <w:rsid w:val="00260C1E"/>
    <w:rsid w:val="00261969"/>
    <w:rsid w:val="002627A3"/>
    <w:rsid w:val="00264455"/>
    <w:rsid w:val="00265520"/>
    <w:rsid w:val="0026741B"/>
    <w:rsid w:val="002701D6"/>
    <w:rsid w:val="002724C6"/>
    <w:rsid w:val="00272871"/>
    <w:rsid w:val="00273058"/>
    <w:rsid w:val="0027409D"/>
    <w:rsid w:val="00274331"/>
    <w:rsid w:val="00274ABA"/>
    <w:rsid w:val="00274DCB"/>
    <w:rsid w:val="00274E4A"/>
    <w:rsid w:val="00276EA1"/>
    <w:rsid w:val="00282D67"/>
    <w:rsid w:val="00283854"/>
    <w:rsid w:val="00283C44"/>
    <w:rsid w:val="0028595A"/>
    <w:rsid w:val="002867B9"/>
    <w:rsid w:val="00286D93"/>
    <w:rsid w:val="00287AFA"/>
    <w:rsid w:val="00292A56"/>
    <w:rsid w:val="00293C45"/>
    <w:rsid w:val="00294767"/>
    <w:rsid w:val="00295C68"/>
    <w:rsid w:val="002962F0"/>
    <w:rsid w:val="0029639D"/>
    <w:rsid w:val="00297D3D"/>
    <w:rsid w:val="002A19FF"/>
    <w:rsid w:val="002A1F4D"/>
    <w:rsid w:val="002A2F84"/>
    <w:rsid w:val="002A3AE9"/>
    <w:rsid w:val="002B27E0"/>
    <w:rsid w:val="002B2A65"/>
    <w:rsid w:val="002B3ACC"/>
    <w:rsid w:val="002B419E"/>
    <w:rsid w:val="002B50FD"/>
    <w:rsid w:val="002B63DF"/>
    <w:rsid w:val="002C1119"/>
    <w:rsid w:val="002C1225"/>
    <w:rsid w:val="002C471D"/>
    <w:rsid w:val="002C770C"/>
    <w:rsid w:val="002C79E7"/>
    <w:rsid w:val="002D0661"/>
    <w:rsid w:val="002D28FE"/>
    <w:rsid w:val="002D2B08"/>
    <w:rsid w:val="002D3553"/>
    <w:rsid w:val="002D36A6"/>
    <w:rsid w:val="002E1BD7"/>
    <w:rsid w:val="002E1CC4"/>
    <w:rsid w:val="002E248A"/>
    <w:rsid w:val="002E2B2E"/>
    <w:rsid w:val="002E7331"/>
    <w:rsid w:val="002E787D"/>
    <w:rsid w:val="002E7A07"/>
    <w:rsid w:val="002F085F"/>
    <w:rsid w:val="002F0960"/>
    <w:rsid w:val="002F16EB"/>
    <w:rsid w:val="002F1EF4"/>
    <w:rsid w:val="002F227A"/>
    <w:rsid w:val="002F34FC"/>
    <w:rsid w:val="002F5298"/>
    <w:rsid w:val="002F6760"/>
    <w:rsid w:val="002F7B78"/>
    <w:rsid w:val="002F7BC2"/>
    <w:rsid w:val="00301685"/>
    <w:rsid w:val="00302604"/>
    <w:rsid w:val="00303E22"/>
    <w:rsid w:val="00304749"/>
    <w:rsid w:val="00306876"/>
    <w:rsid w:val="0030712E"/>
    <w:rsid w:val="0030731F"/>
    <w:rsid w:val="00307631"/>
    <w:rsid w:val="003077F6"/>
    <w:rsid w:val="0030782F"/>
    <w:rsid w:val="0031067E"/>
    <w:rsid w:val="003110D4"/>
    <w:rsid w:val="00311797"/>
    <w:rsid w:val="003127B0"/>
    <w:rsid w:val="00312F00"/>
    <w:rsid w:val="00313CC1"/>
    <w:rsid w:val="003147EF"/>
    <w:rsid w:val="00314EA9"/>
    <w:rsid w:val="003152B7"/>
    <w:rsid w:val="003156D7"/>
    <w:rsid w:val="00317EE3"/>
    <w:rsid w:val="00320364"/>
    <w:rsid w:val="00320B34"/>
    <w:rsid w:val="00322712"/>
    <w:rsid w:val="00322B3C"/>
    <w:rsid w:val="00323137"/>
    <w:rsid w:val="003234E3"/>
    <w:rsid w:val="00324000"/>
    <w:rsid w:val="00324D2A"/>
    <w:rsid w:val="0032516C"/>
    <w:rsid w:val="00326412"/>
    <w:rsid w:val="00326902"/>
    <w:rsid w:val="00326A33"/>
    <w:rsid w:val="00326F90"/>
    <w:rsid w:val="003301B2"/>
    <w:rsid w:val="00331887"/>
    <w:rsid w:val="00331AB8"/>
    <w:rsid w:val="00332168"/>
    <w:rsid w:val="0033234C"/>
    <w:rsid w:val="00332C2D"/>
    <w:rsid w:val="00333194"/>
    <w:rsid w:val="00334266"/>
    <w:rsid w:val="00334500"/>
    <w:rsid w:val="00336611"/>
    <w:rsid w:val="00336E84"/>
    <w:rsid w:val="003403C9"/>
    <w:rsid w:val="0034218F"/>
    <w:rsid w:val="003435F4"/>
    <w:rsid w:val="00344952"/>
    <w:rsid w:val="00344ECA"/>
    <w:rsid w:val="00345D04"/>
    <w:rsid w:val="00346389"/>
    <w:rsid w:val="00347F4D"/>
    <w:rsid w:val="00347FDD"/>
    <w:rsid w:val="00350D3C"/>
    <w:rsid w:val="00351419"/>
    <w:rsid w:val="003515C2"/>
    <w:rsid w:val="00351F5F"/>
    <w:rsid w:val="00353414"/>
    <w:rsid w:val="0035455B"/>
    <w:rsid w:val="00354911"/>
    <w:rsid w:val="0035493F"/>
    <w:rsid w:val="00354FBB"/>
    <w:rsid w:val="0035515C"/>
    <w:rsid w:val="00355C39"/>
    <w:rsid w:val="0035614A"/>
    <w:rsid w:val="003569CB"/>
    <w:rsid w:val="00356C38"/>
    <w:rsid w:val="003600CD"/>
    <w:rsid w:val="00360C48"/>
    <w:rsid w:val="0036195D"/>
    <w:rsid w:val="0036267B"/>
    <w:rsid w:val="00363AFF"/>
    <w:rsid w:val="00370232"/>
    <w:rsid w:val="00371119"/>
    <w:rsid w:val="003721F9"/>
    <w:rsid w:val="003732E1"/>
    <w:rsid w:val="0037352E"/>
    <w:rsid w:val="0037379B"/>
    <w:rsid w:val="00373A34"/>
    <w:rsid w:val="00374CF3"/>
    <w:rsid w:val="00375ABA"/>
    <w:rsid w:val="00375F5A"/>
    <w:rsid w:val="00376200"/>
    <w:rsid w:val="00377973"/>
    <w:rsid w:val="0038008E"/>
    <w:rsid w:val="00382272"/>
    <w:rsid w:val="0038353B"/>
    <w:rsid w:val="00384DC2"/>
    <w:rsid w:val="00385253"/>
    <w:rsid w:val="0038566D"/>
    <w:rsid w:val="00385C4F"/>
    <w:rsid w:val="00385D20"/>
    <w:rsid w:val="003861D4"/>
    <w:rsid w:val="003863E2"/>
    <w:rsid w:val="00387DA9"/>
    <w:rsid w:val="0039178A"/>
    <w:rsid w:val="003918F2"/>
    <w:rsid w:val="0039294E"/>
    <w:rsid w:val="00394A33"/>
    <w:rsid w:val="00395878"/>
    <w:rsid w:val="003A0530"/>
    <w:rsid w:val="003A0D6F"/>
    <w:rsid w:val="003A3AA0"/>
    <w:rsid w:val="003A6AA7"/>
    <w:rsid w:val="003B13E7"/>
    <w:rsid w:val="003B18D0"/>
    <w:rsid w:val="003B1FA0"/>
    <w:rsid w:val="003B2337"/>
    <w:rsid w:val="003B3C51"/>
    <w:rsid w:val="003B47E6"/>
    <w:rsid w:val="003B4B32"/>
    <w:rsid w:val="003B6287"/>
    <w:rsid w:val="003B770A"/>
    <w:rsid w:val="003B7BE5"/>
    <w:rsid w:val="003C24F8"/>
    <w:rsid w:val="003C39A9"/>
    <w:rsid w:val="003C3D87"/>
    <w:rsid w:val="003C41AE"/>
    <w:rsid w:val="003C5C58"/>
    <w:rsid w:val="003D0458"/>
    <w:rsid w:val="003D1122"/>
    <w:rsid w:val="003D2D40"/>
    <w:rsid w:val="003D35AD"/>
    <w:rsid w:val="003D4920"/>
    <w:rsid w:val="003D4CEE"/>
    <w:rsid w:val="003D4D4F"/>
    <w:rsid w:val="003D5AFE"/>
    <w:rsid w:val="003D7518"/>
    <w:rsid w:val="003E057B"/>
    <w:rsid w:val="003E06C3"/>
    <w:rsid w:val="003E1539"/>
    <w:rsid w:val="003E2925"/>
    <w:rsid w:val="003E2A01"/>
    <w:rsid w:val="003E3944"/>
    <w:rsid w:val="003E3B69"/>
    <w:rsid w:val="003E46D5"/>
    <w:rsid w:val="003E4809"/>
    <w:rsid w:val="003E5731"/>
    <w:rsid w:val="003E5FCB"/>
    <w:rsid w:val="003E6D0A"/>
    <w:rsid w:val="003F2280"/>
    <w:rsid w:val="003F2E2A"/>
    <w:rsid w:val="003F46A0"/>
    <w:rsid w:val="003F4CC7"/>
    <w:rsid w:val="003F5DFE"/>
    <w:rsid w:val="003F6408"/>
    <w:rsid w:val="003F6E52"/>
    <w:rsid w:val="003F7C83"/>
    <w:rsid w:val="00401192"/>
    <w:rsid w:val="004031EB"/>
    <w:rsid w:val="004036B2"/>
    <w:rsid w:val="00404E4A"/>
    <w:rsid w:val="0040638C"/>
    <w:rsid w:val="00407051"/>
    <w:rsid w:val="00407B65"/>
    <w:rsid w:val="004118DB"/>
    <w:rsid w:val="00411EDE"/>
    <w:rsid w:val="0041264D"/>
    <w:rsid w:val="00414E5D"/>
    <w:rsid w:val="004166CA"/>
    <w:rsid w:val="0042212C"/>
    <w:rsid w:val="00422711"/>
    <w:rsid w:val="00424108"/>
    <w:rsid w:val="0042459B"/>
    <w:rsid w:val="00425506"/>
    <w:rsid w:val="004256D3"/>
    <w:rsid w:val="00430767"/>
    <w:rsid w:val="00430E4E"/>
    <w:rsid w:val="0043106B"/>
    <w:rsid w:val="00431FBD"/>
    <w:rsid w:val="004320DB"/>
    <w:rsid w:val="0043330A"/>
    <w:rsid w:val="00434D89"/>
    <w:rsid w:val="00436888"/>
    <w:rsid w:val="00440675"/>
    <w:rsid w:val="00440837"/>
    <w:rsid w:val="00440E7A"/>
    <w:rsid w:val="00444E5E"/>
    <w:rsid w:val="00445474"/>
    <w:rsid w:val="00446B2E"/>
    <w:rsid w:val="00446D5F"/>
    <w:rsid w:val="004506B8"/>
    <w:rsid w:val="00450F5B"/>
    <w:rsid w:val="00451663"/>
    <w:rsid w:val="004526D0"/>
    <w:rsid w:val="00452EAA"/>
    <w:rsid w:val="00454D9B"/>
    <w:rsid w:val="004559FD"/>
    <w:rsid w:val="00455F1F"/>
    <w:rsid w:val="00456643"/>
    <w:rsid w:val="0045704B"/>
    <w:rsid w:val="00462D33"/>
    <w:rsid w:val="0047005A"/>
    <w:rsid w:val="00470AD1"/>
    <w:rsid w:val="00471A9B"/>
    <w:rsid w:val="004742EC"/>
    <w:rsid w:val="0047455E"/>
    <w:rsid w:val="0047571A"/>
    <w:rsid w:val="0047665C"/>
    <w:rsid w:val="00476743"/>
    <w:rsid w:val="00476F9C"/>
    <w:rsid w:val="004800A9"/>
    <w:rsid w:val="00483A08"/>
    <w:rsid w:val="004853E5"/>
    <w:rsid w:val="004856E6"/>
    <w:rsid w:val="00486D30"/>
    <w:rsid w:val="00487F54"/>
    <w:rsid w:val="004908BA"/>
    <w:rsid w:val="00490EAF"/>
    <w:rsid w:val="0049180F"/>
    <w:rsid w:val="00491E20"/>
    <w:rsid w:val="00494302"/>
    <w:rsid w:val="00494746"/>
    <w:rsid w:val="004957D8"/>
    <w:rsid w:val="00495FDB"/>
    <w:rsid w:val="004967A3"/>
    <w:rsid w:val="00496EC3"/>
    <w:rsid w:val="00497EC5"/>
    <w:rsid w:val="004A26E2"/>
    <w:rsid w:val="004A551E"/>
    <w:rsid w:val="004A57A6"/>
    <w:rsid w:val="004A5A78"/>
    <w:rsid w:val="004A6CD0"/>
    <w:rsid w:val="004A6F34"/>
    <w:rsid w:val="004A78FC"/>
    <w:rsid w:val="004B0DD3"/>
    <w:rsid w:val="004B1F66"/>
    <w:rsid w:val="004B2640"/>
    <w:rsid w:val="004B2A38"/>
    <w:rsid w:val="004B2D78"/>
    <w:rsid w:val="004B47CB"/>
    <w:rsid w:val="004B4F94"/>
    <w:rsid w:val="004B5D01"/>
    <w:rsid w:val="004B5FC1"/>
    <w:rsid w:val="004B5FEB"/>
    <w:rsid w:val="004B6A8C"/>
    <w:rsid w:val="004B7BED"/>
    <w:rsid w:val="004C0B21"/>
    <w:rsid w:val="004C0E64"/>
    <w:rsid w:val="004C1121"/>
    <w:rsid w:val="004C32CD"/>
    <w:rsid w:val="004C3AAE"/>
    <w:rsid w:val="004C68A9"/>
    <w:rsid w:val="004C6E2B"/>
    <w:rsid w:val="004D4224"/>
    <w:rsid w:val="004D4F23"/>
    <w:rsid w:val="004D5C7D"/>
    <w:rsid w:val="004D5FF6"/>
    <w:rsid w:val="004D793E"/>
    <w:rsid w:val="004E03FF"/>
    <w:rsid w:val="004E246C"/>
    <w:rsid w:val="004E3341"/>
    <w:rsid w:val="004E3A06"/>
    <w:rsid w:val="004E71DF"/>
    <w:rsid w:val="004E7CBF"/>
    <w:rsid w:val="004F1F8F"/>
    <w:rsid w:val="004F20E8"/>
    <w:rsid w:val="004F46D9"/>
    <w:rsid w:val="004F647B"/>
    <w:rsid w:val="004F64B8"/>
    <w:rsid w:val="004F64B9"/>
    <w:rsid w:val="004F6C0A"/>
    <w:rsid w:val="00501540"/>
    <w:rsid w:val="0050207D"/>
    <w:rsid w:val="00502324"/>
    <w:rsid w:val="005023F6"/>
    <w:rsid w:val="0050437C"/>
    <w:rsid w:val="00504E7C"/>
    <w:rsid w:val="00504EA1"/>
    <w:rsid w:val="005052E9"/>
    <w:rsid w:val="0051036B"/>
    <w:rsid w:val="00511DCD"/>
    <w:rsid w:val="0051227A"/>
    <w:rsid w:val="00512879"/>
    <w:rsid w:val="00512935"/>
    <w:rsid w:val="0051367B"/>
    <w:rsid w:val="00513702"/>
    <w:rsid w:val="0051390D"/>
    <w:rsid w:val="0051398B"/>
    <w:rsid w:val="00514074"/>
    <w:rsid w:val="00515809"/>
    <w:rsid w:val="00515CD0"/>
    <w:rsid w:val="005164D8"/>
    <w:rsid w:val="005165B7"/>
    <w:rsid w:val="00517DC3"/>
    <w:rsid w:val="00521666"/>
    <w:rsid w:val="0052262D"/>
    <w:rsid w:val="00523140"/>
    <w:rsid w:val="0052396E"/>
    <w:rsid w:val="0052611E"/>
    <w:rsid w:val="00527866"/>
    <w:rsid w:val="005326A6"/>
    <w:rsid w:val="00535148"/>
    <w:rsid w:val="00535956"/>
    <w:rsid w:val="00535DD9"/>
    <w:rsid w:val="0053611E"/>
    <w:rsid w:val="005366F4"/>
    <w:rsid w:val="00536B13"/>
    <w:rsid w:val="005376A8"/>
    <w:rsid w:val="00537B91"/>
    <w:rsid w:val="00540D96"/>
    <w:rsid w:val="005418CA"/>
    <w:rsid w:val="00541B8C"/>
    <w:rsid w:val="005428E4"/>
    <w:rsid w:val="00542B62"/>
    <w:rsid w:val="00542E22"/>
    <w:rsid w:val="0054380F"/>
    <w:rsid w:val="00543A7E"/>
    <w:rsid w:val="00543E08"/>
    <w:rsid w:val="005467F4"/>
    <w:rsid w:val="005501B1"/>
    <w:rsid w:val="00550320"/>
    <w:rsid w:val="005507C7"/>
    <w:rsid w:val="00550834"/>
    <w:rsid w:val="00551248"/>
    <w:rsid w:val="00553022"/>
    <w:rsid w:val="00553091"/>
    <w:rsid w:val="0055328B"/>
    <w:rsid w:val="0055391D"/>
    <w:rsid w:val="00555342"/>
    <w:rsid w:val="0055581C"/>
    <w:rsid w:val="0055781E"/>
    <w:rsid w:val="0056024A"/>
    <w:rsid w:val="005624EC"/>
    <w:rsid w:val="00564922"/>
    <w:rsid w:val="005650D7"/>
    <w:rsid w:val="00565342"/>
    <w:rsid w:val="00565440"/>
    <w:rsid w:val="0056686A"/>
    <w:rsid w:val="00566CA0"/>
    <w:rsid w:val="00566D6F"/>
    <w:rsid w:val="00567511"/>
    <w:rsid w:val="00570F97"/>
    <w:rsid w:val="0057109C"/>
    <w:rsid w:val="00573429"/>
    <w:rsid w:val="00573578"/>
    <w:rsid w:val="00573E36"/>
    <w:rsid w:val="00574123"/>
    <w:rsid w:val="005805C5"/>
    <w:rsid w:val="0058298D"/>
    <w:rsid w:val="00583064"/>
    <w:rsid w:val="00583276"/>
    <w:rsid w:val="00583806"/>
    <w:rsid w:val="005858D4"/>
    <w:rsid w:val="00586039"/>
    <w:rsid w:val="005910AC"/>
    <w:rsid w:val="00592FDC"/>
    <w:rsid w:val="005931CE"/>
    <w:rsid w:val="00593392"/>
    <w:rsid w:val="0059459C"/>
    <w:rsid w:val="00594C57"/>
    <w:rsid w:val="00594DD4"/>
    <w:rsid w:val="00595EB2"/>
    <w:rsid w:val="00597D42"/>
    <w:rsid w:val="005A01DD"/>
    <w:rsid w:val="005A027E"/>
    <w:rsid w:val="005A0EC9"/>
    <w:rsid w:val="005A3F5F"/>
    <w:rsid w:val="005A4FAD"/>
    <w:rsid w:val="005A57BE"/>
    <w:rsid w:val="005A5897"/>
    <w:rsid w:val="005A705A"/>
    <w:rsid w:val="005B0DEC"/>
    <w:rsid w:val="005B110C"/>
    <w:rsid w:val="005B1F4F"/>
    <w:rsid w:val="005B3B33"/>
    <w:rsid w:val="005B3D65"/>
    <w:rsid w:val="005B3EA3"/>
    <w:rsid w:val="005B414B"/>
    <w:rsid w:val="005B5FF0"/>
    <w:rsid w:val="005C0EC3"/>
    <w:rsid w:val="005C0FB0"/>
    <w:rsid w:val="005C168E"/>
    <w:rsid w:val="005C2A65"/>
    <w:rsid w:val="005C46A4"/>
    <w:rsid w:val="005C4FB3"/>
    <w:rsid w:val="005C585C"/>
    <w:rsid w:val="005C588F"/>
    <w:rsid w:val="005C5F12"/>
    <w:rsid w:val="005C5F39"/>
    <w:rsid w:val="005C606D"/>
    <w:rsid w:val="005C6BE8"/>
    <w:rsid w:val="005C7FA9"/>
    <w:rsid w:val="005D10D4"/>
    <w:rsid w:val="005D1F67"/>
    <w:rsid w:val="005D33BA"/>
    <w:rsid w:val="005D5F9D"/>
    <w:rsid w:val="005D6B3C"/>
    <w:rsid w:val="005D7154"/>
    <w:rsid w:val="005D7676"/>
    <w:rsid w:val="005E0C67"/>
    <w:rsid w:val="005E2D5D"/>
    <w:rsid w:val="005E4453"/>
    <w:rsid w:val="005E5DEB"/>
    <w:rsid w:val="005E6A78"/>
    <w:rsid w:val="005E744E"/>
    <w:rsid w:val="005F6777"/>
    <w:rsid w:val="006000A2"/>
    <w:rsid w:val="00603047"/>
    <w:rsid w:val="0060372A"/>
    <w:rsid w:val="00603A9E"/>
    <w:rsid w:val="00605875"/>
    <w:rsid w:val="006141BD"/>
    <w:rsid w:val="00615F5D"/>
    <w:rsid w:val="0061645A"/>
    <w:rsid w:val="00616B8A"/>
    <w:rsid w:val="00617212"/>
    <w:rsid w:val="00617A56"/>
    <w:rsid w:val="00617B89"/>
    <w:rsid w:val="006207B1"/>
    <w:rsid w:val="006211A3"/>
    <w:rsid w:val="00621AB1"/>
    <w:rsid w:val="00622F2E"/>
    <w:rsid w:val="006234FC"/>
    <w:rsid w:val="00625F92"/>
    <w:rsid w:val="00626DBB"/>
    <w:rsid w:val="00627714"/>
    <w:rsid w:val="006279ED"/>
    <w:rsid w:val="00631270"/>
    <w:rsid w:val="006336CD"/>
    <w:rsid w:val="00634F11"/>
    <w:rsid w:val="00635594"/>
    <w:rsid w:val="00636864"/>
    <w:rsid w:val="0063771F"/>
    <w:rsid w:val="00637FC7"/>
    <w:rsid w:val="00640BC9"/>
    <w:rsid w:val="00644031"/>
    <w:rsid w:val="00644825"/>
    <w:rsid w:val="006454E7"/>
    <w:rsid w:val="00645557"/>
    <w:rsid w:val="00645EA7"/>
    <w:rsid w:val="006462D4"/>
    <w:rsid w:val="006465F0"/>
    <w:rsid w:val="00646FAC"/>
    <w:rsid w:val="00647524"/>
    <w:rsid w:val="00647FA8"/>
    <w:rsid w:val="006512E8"/>
    <w:rsid w:val="00651800"/>
    <w:rsid w:val="00653D58"/>
    <w:rsid w:val="00653E45"/>
    <w:rsid w:val="0065486C"/>
    <w:rsid w:val="00656681"/>
    <w:rsid w:val="00656EDE"/>
    <w:rsid w:val="0066160C"/>
    <w:rsid w:val="00662A00"/>
    <w:rsid w:val="006630D3"/>
    <w:rsid w:val="00663824"/>
    <w:rsid w:val="00663D32"/>
    <w:rsid w:val="00665360"/>
    <w:rsid w:val="00667202"/>
    <w:rsid w:val="00667A28"/>
    <w:rsid w:val="00670FEF"/>
    <w:rsid w:val="00671C15"/>
    <w:rsid w:val="006720E7"/>
    <w:rsid w:val="00674AF5"/>
    <w:rsid w:val="00674DB4"/>
    <w:rsid w:val="006759C0"/>
    <w:rsid w:val="00676CC1"/>
    <w:rsid w:val="00676E5C"/>
    <w:rsid w:val="006773F2"/>
    <w:rsid w:val="00681014"/>
    <w:rsid w:val="00681936"/>
    <w:rsid w:val="006848E6"/>
    <w:rsid w:val="00684A68"/>
    <w:rsid w:val="00685007"/>
    <w:rsid w:val="00685BB8"/>
    <w:rsid w:val="0068645C"/>
    <w:rsid w:val="006868E1"/>
    <w:rsid w:val="006875D5"/>
    <w:rsid w:val="00691826"/>
    <w:rsid w:val="00692436"/>
    <w:rsid w:val="00694850"/>
    <w:rsid w:val="0069506C"/>
    <w:rsid w:val="00696863"/>
    <w:rsid w:val="006975D8"/>
    <w:rsid w:val="00697B86"/>
    <w:rsid w:val="00697C94"/>
    <w:rsid w:val="006A0D88"/>
    <w:rsid w:val="006A1AC8"/>
    <w:rsid w:val="006A2D10"/>
    <w:rsid w:val="006A6E79"/>
    <w:rsid w:val="006A6EE5"/>
    <w:rsid w:val="006A7DBC"/>
    <w:rsid w:val="006B083B"/>
    <w:rsid w:val="006B1C35"/>
    <w:rsid w:val="006B4650"/>
    <w:rsid w:val="006C064C"/>
    <w:rsid w:val="006C16E6"/>
    <w:rsid w:val="006C22BE"/>
    <w:rsid w:val="006C27EC"/>
    <w:rsid w:val="006C2916"/>
    <w:rsid w:val="006C311E"/>
    <w:rsid w:val="006C3B29"/>
    <w:rsid w:val="006C43C2"/>
    <w:rsid w:val="006C5994"/>
    <w:rsid w:val="006C66EE"/>
    <w:rsid w:val="006C7B39"/>
    <w:rsid w:val="006D04EC"/>
    <w:rsid w:val="006D0AC3"/>
    <w:rsid w:val="006D1378"/>
    <w:rsid w:val="006D1C72"/>
    <w:rsid w:val="006D2DAD"/>
    <w:rsid w:val="006D30B6"/>
    <w:rsid w:val="006D3D91"/>
    <w:rsid w:val="006D5506"/>
    <w:rsid w:val="006D6E57"/>
    <w:rsid w:val="006E0F77"/>
    <w:rsid w:val="006E1019"/>
    <w:rsid w:val="006E2B77"/>
    <w:rsid w:val="006E4613"/>
    <w:rsid w:val="006E6431"/>
    <w:rsid w:val="006E6B3A"/>
    <w:rsid w:val="006E743C"/>
    <w:rsid w:val="006F0967"/>
    <w:rsid w:val="006F0C05"/>
    <w:rsid w:val="006F18B6"/>
    <w:rsid w:val="006F61F2"/>
    <w:rsid w:val="006F6B3D"/>
    <w:rsid w:val="006F701D"/>
    <w:rsid w:val="006F786F"/>
    <w:rsid w:val="006F7D05"/>
    <w:rsid w:val="00700894"/>
    <w:rsid w:val="007010E4"/>
    <w:rsid w:val="00702678"/>
    <w:rsid w:val="00703BD1"/>
    <w:rsid w:val="00706CF9"/>
    <w:rsid w:val="0070729D"/>
    <w:rsid w:val="007075CA"/>
    <w:rsid w:val="00710347"/>
    <w:rsid w:val="00710DCD"/>
    <w:rsid w:val="00710FBF"/>
    <w:rsid w:val="0071312D"/>
    <w:rsid w:val="007131CD"/>
    <w:rsid w:val="00714097"/>
    <w:rsid w:val="0071440C"/>
    <w:rsid w:val="007144F1"/>
    <w:rsid w:val="00715B5C"/>
    <w:rsid w:val="007173A2"/>
    <w:rsid w:val="0071751C"/>
    <w:rsid w:val="00720701"/>
    <w:rsid w:val="00721B05"/>
    <w:rsid w:val="007238CC"/>
    <w:rsid w:val="00723ABD"/>
    <w:rsid w:val="007248B9"/>
    <w:rsid w:val="00725357"/>
    <w:rsid w:val="00726105"/>
    <w:rsid w:val="00726ED0"/>
    <w:rsid w:val="00727005"/>
    <w:rsid w:val="00727C79"/>
    <w:rsid w:val="00727E9F"/>
    <w:rsid w:val="00730763"/>
    <w:rsid w:val="0073337C"/>
    <w:rsid w:val="007339BD"/>
    <w:rsid w:val="00735206"/>
    <w:rsid w:val="007360C8"/>
    <w:rsid w:val="00737789"/>
    <w:rsid w:val="00742064"/>
    <w:rsid w:val="00742821"/>
    <w:rsid w:val="00742CDF"/>
    <w:rsid w:val="0074360C"/>
    <w:rsid w:val="00744047"/>
    <w:rsid w:val="00744A05"/>
    <w:rsid w:val="00744D6C"/>
    <w:rsid w:val="00745E36"/>
    <w:rsid w:val="0074650D"/>
    <w:rsid w:val="0074654E"/>
    <w:rsid w:val="0074671F"/>
    <w:rsid w:val="00750C04"/>
    <w:rsid w:val="00751133"/>
    <w:rsid w:val="00751EEF"/>
    <w:rsid w:val="0075282D"/>
    <w:rsid w:val="00752851"/>
    <w:rsid w:val="007549FB"/>
    <w:rsid w:val="0075609E"/>
    <w:rsid w:val="00756912"/>
    <w:rsid w:val="007629FF"/>
    <w:rsid w:val="007668D8"/>
    <w:rsid w:val="00770A70"/>
    <w:rsid w:val="00772768"/>
    <w:rsid w:val="00772FAA"/>
    <w:rsid w:val="007733D4"/>
    <w:rsid w:val="00773BBB"/>
    <w:rsid w:val="007741E8"/>
    <w:rsid w:val="00774801"/>
    <w:rsid w:val="00775BAC"/>
    <w:rsid w:val="00777781"/>
    <w:rsid w:val="0078139F"/>
    <w:rsid w:val="0078155B"/>
    <w:rsid w:val="007832C3"/>
    <w:rsid w:val="0078341E"/>
    <w:rsid w:val="007837B0"/>
    <w:rsid w:val="00783D57"/>
    <w:rsid w:val="007845B2"/>
    <w:rsid w:val="0078476E"/>
    <w:rsid w:val="00784773"/>
    <w:rsid w:val="00784C37"/>
    <w:rsid w:val="0078525A"/>
    <w:rsid w:val="007857FF"/>
    <w:rsid w:val="00785B1C"/>
    <w:rsid w:val="00787E1C"/>
    <w:rsid w:val="00790E7F"/>
    <w:rsid w:val="007911F0"/>
    <w:rsid w:val="007919E3"/>
    <w:rsid w:val="00792AEE"/>
    <w:rsid w:val="00794855"/>
    <w:rsid w:val="00794DCD"/>
    <w:rsid w:val="00795103"/>
    <w:rsid w:val="00795FD0"/>
    <w:rsid w:val="007961C0"/>
    <w:rsid w:val="00796628"/>
    <w:rsid w:val="0079779E"/>
    <w:rsid w:val="007A2028"/>
    <w:rsid w:val="007A4485"/>
    <w:rsid w:val="007A44C4"/>
    <w:rsid w:val="007A5F1B"/>
    <w:rsid w:val="007A795D"/>
    <w:rsid w:val="007B3FEF"/>
    <w:rsid w:val="007B4113"/>
    <w:rsid w:val="007B5F55"/>
    <w:rsid w:val="007B5FF3"/>
    <w:rsid w:val="007B736E"/>
    <w:rsid w:val="007B78E7"/>
    <w:rsid w:val="007C1937"/>
    <w:rsid w:val="007C2D9C"/>
    <w:rsid w:val="007C38D5"/>
    <w:rsid w:val="007C456D"/>
    <w:rsid w:val="007C55CE"/>
    <w:rsid w:val="007C5963"/>
    <w:rsid w:val="007D06DC"/>
    <w:rsid w:val="007D0D81"/>
    <w:rsid w:val="007D1192"/>
    <w:rsid w:val="007D290E"/>
    <w:rsid w:val="007D2FF6"/>
    <w:rsid w:val="007D300E"/>
    <w:rsid w:val="007D5860"/>
    <w:rsid w:val="007D59A9"/>
    <w:rsid w:val="007E0CA9"/>
    <w:rsid w:val="007E13FD"/>
    <w:rsid w:val="007E1CA8"/>
    <w:rsid w:val="007E2D99"/>
    <w:rsid w:val="007E41E0"/>
    <w:rsid w:val="007E4827"/>
    <w:rsid w:val="007E4F2C"/>
    <w:rsid w:val="007E5967"/>
    <w:rsid w:val="007E5AEA"/>
    <w:rsid w:val="007E6AD6"/>
    <w:rsid w:val="007F0260"/>
    <w:rsid w:val="007F27FC"/>
    <w:rsid w:val="007F3092"/>
    <w:rsid w:val="007F3645"/>
    <w:rsid w:val="007F39A8"/>
    <w:rsid w:val="007F46BE"/>
    <w:rsid w:val="007F692A"/>
    <w:rsid w:val="007F6D13"/>
    <w:rsid w:val="007F7433"/>
    <w:rsid w:val="007F760C"/>
    <w:rsid w:val="007F7775"/>
    <w:rsid w:val="008005BD"/>
    <w:rsid w:val="008022C4"/>
    <w:rsid w:val="00803093"/>
    <w:rsid w:val="00803AD7"/>
    <w:rsid w:val="00804578"/>
    <w:rsid w:val="00805034"/>
    <w:rsid w:val="0080662A"/>
    <w:rsid w:val="008068C0"/>
    <w:rsid w:val="00807734"/>
    <w:rsid w:val="008079F1"/>
    <w:rsid w:val="00812A4D"/>
    <w:rsid w:val="008131BA"/>
    <w:rsid w:val="00814654"/>
    <w:rsid w:val="008148F6"/>
    <w:rsid w:val="00814ECA"/>
    <w:rsid w:val="00814F61"/>
    <w:rsid w:val="00817369"/>
    <w:rsid w:val="008204D9"/>
    <w:rsid w:val="00820CC6"/>
    <w:rsid w:val="00820D02"/>
    <w:rsid w:val="00820E6B"/>
    <w:rsid w:val="00822394"/>
    <w:rsid w:val="00822CE3"/>
    <w:rsid w:val="0082343B"/>
    <w:rsid w:val="00823F0A"/>
    <w:rsid w:val="00823F91"/>
    <w:rsid w:val="00824FDC"/>
    <w:rsid w:val="00826173"/>
    <w:rsid w:val="00826E1B"/>
    <w:rsid w:val="008270F9"/>
    <w:rsid w:val="008278F2"/>
    <w:rsid w:val="008304CD"/>
    <w:rsid w:val="00831940"/>
    <w:rsid w:val="00832134"/>
    <w:rsid w:val="0083314E"/>
    <w:rsid w:val="00833556"/>
    <w:rsid w:val="00835438"/>
    <w:rsid w:val="00835472"/>
    <w:rsid w:val="008376E3"/>
    <w:rsid w:val="00837901"/>
    <w:rsid w:val="008420CF"/>
    <w:rsid w:val="008437C0"/>
    <w:rsid w:val="00843DF9"/>
    <w:rsid w:val="0084430F"/>
    <w:rsid w:val="008458EA"/>
    <w:rsid w:val="0084698C"/>
    <w:rsid w:val="00846DF0"/>
    <w:rsid w:val="008501E0"/>
    <w:rsid w:val="00851077"/>
    <w:rsid w:val="00851123"/>
    <w:rsid w:val="00852C98"/>
    <w:rsid w:val="0085321E"/>
    <w:rsid w:val="008533AE"/>
    <w:rsid w:val="008534C3"/>
    <w:rsid w:val="00854D48"/>
    <w:rsid w:val="00855E9C"/>
    <w:rsid w:val="00855F58"/>
    <w:rsid w:val="00856FC9"/>
    <w:rsid w:val="008571B7"/>
    <w:rsid w:val="008574B5"/>
    <w:rsid w:val="00857F96"/>
    <w:rsid w:val="00860321"/>
    <w:rsid w:val="008609EE"/>
    <w:rsid w:val="00860D0A"/>
    <w:rsid w:val="00862001"/>
    <w:rsid w:val="0086286C"/>
    <w:rsid w:val="00863EDE"/>
    <w:rsid w:val="00864B15"/>
    <w:rsid w:val="00864E0B"/>
    <w:rsid w:val="00865B80"/>
    <w:rsid w:val="008668F2"/>
    <w:rsid w:val="00866C40"/>
    <w:rsid w:val="00866CE6"/>
    <w:rsid w:val="00867088"/>
    <w:rsid w:val="0086790B"/>
    <w:rsid w:val="0087035D"/>
    <w:rsid w:val="00872954"/>
    <w:rsid w:val="00873E2E"/>
    <w:rsid w:val="00874D43"/>
    <w:rsid w:val="00876B7B"/>
    <w:rsid w:val="008801D0"/>
    <w:rsid w:val="0088028A"/>
    <w:rsid w:val="00880639"/>
    <w:rsid w:val="00880D42"/>
    <w:rsid w:val="0088178A"/>
    <w:rsid w:val="00882255"/>
    <w:rsid w:val="00882460"/>
    <w:rsid w:val="00882D07"/>
    <w:rsid w:val="008844B5"/>
    <w:rsid w:val="00884890"/>
    <w:rsid w:val="00884F44"/>
    <w:rsid w:val="0088583A"/>
    <w:rsid w:val="008863B2"/>
    <w:rsid w:val="0088718E"/>
    <w:rsid w:val="0089013B"/>
    <w:rsid w:val="00890167"/>
    <w:rsid w:val="008908EC"/>
    <w:rsid w:val="00891C41"/>
    <w:rsid w:val="00892CAD"/>
    <w:rsid w:val="0089475F"/>
    <w:rsid w:val="00894C57"/>
    <w:rsid w:val="00895FB4"/>
    <w:rsid w:val="008A02D5"/>
    <w:rsid w:val="008A145B"/>
    <w:rsid w:val="008A1660"/>
    <w:rsid w:val="008A1A26"/>
    <w:rsid w:val="008A1B74"/>
    <w:rsid w:val="008A20A9"/>
    <w:rsid w:val="008A28DF"/>
    <w:rsid w:val="008A2C95"/>
    <w:rsid w:val="008A3FEF"/>
    <w:rsid w:val="008A4DCB"/>
    <w:rsid w:val="008A5659"/>
    <w:rsid w:val="008A5A03"/>
    <w:rsid w:val="008A5D75"/>
    <w:rsid w:val="008A6EFC"/>
    <w:rsid w:val="008A715E"/>
    <w:rsid w:val="008A7B6C"/>
    <w:rsid w:val="008B0D23"/>
    <w:rsid w:val="008B0F5E"/>
    <w:rsid w:val="008B3259"/>
    <w:rsid w:val="008B40D1"/>
    <w:rsid w:val="008B4DE4"/>
    <w:rsid w:val="008B5D57"/>
    <w:rsid w:val="008B6D8C"/>
    <w:rsid w:val="008C20F7"/>
    <w:rsid w:val="008C290F"/>
    <w:rsid w:val="008C2B3E"/>
    <w:rsid w:val="008C3573"/>
    <w:rsid w:val="008C457D"/>
    <w:rsid w:val="008C6103"/>
    <w:rsid w:val="008C612D"/>
    <w:rsid w:val="008D0750"/>
    <w:rsid w:val="008D07A7"/>
    <w:rsid w:val="008D1B07"/>
    <w:rsid w:val="008D22F7"/>
    <w:rsid w:val="008D2533"/>
    <w:rsid w:val="008D2B47"/>
    <w:rsid w:val="008D358E"/>
    <w:rsid w:val="008D5CDC"/>
    <w:rsid w:val="008D63EB"/>
    <w:rsid w:val="008D7F04"/>
    <w:rsid w:val="008E0881"/>
    <w:rsid w:val="008E10D9"/>
    <w:rsid w:val="008E2EF1"/>
    <w:rsid w:val="008E52C7"/>
    <w:rsid w:val="008E53B3"/>
    <w:rsid w:val="008E78D3"/>
    <w:rsid w:val="008F12F8"/>
    <w:rsid w:val="008F1C4A"/>
    <w:rsid w:val="008F311D"/>
    <w:rsid w:val="008F31EB"/>
    <w:rsid w:val="008F3A2C"/>
    <w:rsid w:val="008F468B"/>
    <w:rsid w:val="008F51C0"/>
    <w:rsid w:val="008F53E4"/>
    <w:rsid w:val="008F5729"/>
    <w:rsid w:val="008F5D91"/>
    <w:rsid w:val="008F6D64"/>
    <w:rsid w:val="00900154"/>
    <w:rsid w:val="009013FA"/>
    <w:rsid w:val="00901B3C"/>
    <w:rsid w:val="00901FB9"/>
    <w:rsid w:val="00903919"/>
    <w:rsid w:val="00903D85"/>
    <w:rsid w:val="00905A3A"/>
    <w:rsid w:val="00905DB3"/>
    <w:rsid w:val="00907BA9"/>
    <w:rsid w:val="00910BA9"/>
    <w:rsid w:val="00911A03"/>
    <w:rsid w:val="00912130"/>
    <w:rsid w:val="00912C8F"/>
    <w:rsid w:val="009130F1"/>
    <w:rsid w:val="00913EDA"/>
    <w:rsid w:val="00914396"/>
    <w:rsid w:val="00914F3D"/>
    <w:rsid w:val="00915636"/>
    <w:rsid w:val="009158F1"/>
    <w:rsid w:val="00915B96"/>
    <w:rsid w:val="0091612B"/>
    <w:rsid w:val="00917469"/>
    <w:rsid w:val="00917702"/>
    <w:rsid w:val="0092155B"/>
    <w:rsid w:val="00921C40"/>
    <w:rsid w:val="00927A84"/>
    <w:rsid w:val="00927BFA"/>
    <w:rsid w:val="00932483"/>
    <w:rsid w:val="009339EA"/>
    <w:rsid w:val="0093521E"/>
    <w:rsid w:val="00935B33"/>
    <w:rsid w:val="009368DA"/>
    <w:rsid w:val="00936BC3"/>
    <w:rsid w:val="009377A0"/>
    <w:rsid w:val="00940120"/>
    <w:rsid w:val="009406FF"/>
    <w:rsid w:val="00940FF1"/>
    <w:rsid w:val="009420D3"/>
    <w:rsid w:val="009437AF"/>
    <w:rsid w:val="00946BAC"/>
    <w:rsid w:val="00947113"/>
    <w:rsid w:val="00950DD3"/>
    <w:rsid w:val="00951F4C"/>
    <w:rsid w:val="009520C4"/>
    <w:rsid w:val="009523C6"/>
    <w:rsid w:val="0095284E"/>
    <w:rsid w:val="00952930"/>
    <w:rsid w:val="00956915"/>
    <w:rsid w:val="00957954"/>
    <w:rsid w:val="00957BFF"/>
    <w:rsid w:val="00960BC2"/>
    <w:rsid w:val="00960CC5"/>
    <w:rsid w:val="00961C35"/>
    <w:rsid w:val="00961E7C"/>
    <w:rsid w:val="009623AB"/>
    <w:rsid w:val="00963079"/>
    <w:rsid w:val="00966081"/>
    <w:rsid w:val="009664F6"/>
    <w:rsid w:val="009667E6"/>
    <w:rsid w:val="00971065"/>
    <w:rsid w:val="00973482"/>
    <w:rsid w:val="009740CF"/>
    <w:rsid w:val="00974D74"/>
    <w:rsid w:val="00975893"/>
    <w:rsid w:val="00977D4B"/>
    <w:rsid w:val="00980CE3"/>
    <w:rsid w:val="009813B7"/>
    <w:rsid w:val="00981881"/>
    <w:rsid w:val="009828F3"/>
    <w:rsid w:val="00982C32"/>
    <w:rsid w:val="00982EFF"/>
    <w:rsid w:val="0098374B"/>
    <w:rsid w:val="00985935"/>
    <w:rsid w:val="00987D2B"/>
    <w:rsid w:val="009902D2"/>
    <w:rsid w:val="00991BFC"/>
    <w:rsid w:val="00991DF4"/>
    <w:rsid w:val="0099241D"/>
    <w:rsid w:val="00993F93"/>
    <w:rsid w:val="00995A42"/>
    <w:rsid w:val="00995D10"/>
    <w:rsid w:val="0099690C"/>
    <w:rsid w:val="0099690F"/>
    <w:rsid w:val="009977F2"/>
    <w:rsid w:val="009A19CE"/>
    <w:rsid w:val="009A322C"/>
    <w:rsid w:val="009A349D"/>
    <w:rsid w:val="009A43B8"/>
    <w:rsid w:val="009A5726"/>
    <w:rsid w:val="009B0D23"/>
    <w:rsid w:val="009B1A42"/>
    <w:rsid w:val="009B4AB1"/>
    <w:rsid w:val="009B6C95"/>
    <w:rsid w:val="009C08A6"/>
    <w:rsid w:val="009C0F1F"/>
    <w:rsid w:val="009C2B12"/>
    <w:rsid w:val="009C3ED5"/>
    <w:rsid w:val="009C48B7"/>
    <w:rsid w:val="009C49E8"/>
    <w:rsid w:val="009C543E"/>
    <w:rsid w:val="009C64AD"/>
    <w:rsid w:val="009C74D6"/>
    <w:rsid w:val="009D0FC5"/>
    <w:rsid w:val="009D1A37"/>
    <w:rsid w:val="009D22D3"/>
    <w:rsid w:val="009D2A8A"/>
    <w:rsid w:val="009D2C1D"/>
    <w:rsid w:val="009D2DA5"/>
    <w:rsid w:val="009D424F"/>
    <w:rsid w:val="009D4970"/>
    <w:rsid w:val="009D4B80"/>
    <w:rsid w:val="009D595B"/>
    <w:rsid w:val="009D5C45"/>
    <w:rsid w:val="009D5C9B"/>
    <w:rsid w:val="009D69E7"/>
    <w:rsid w:val="009D7D8B"/>
    <w:rsid w:val="009E39B2"/>
    <w:rsid w:val="009E6BF2"/>
    <w:rsid w:val="009E7C56"/>
    <w:rsid w:val="009F0006"/>
    <w:rsid w:val="009F0748"/>
    <w:rsid w:val="009F0821"/>
    <w:rsid w:val="009F19B9"/>
    <w:rsid w:val="009F283B"/>
    <w:rsid w:val="009F3AB1"/>
    <w:rsid w:val="009F53A7"/>
    <w:rsid w:val="009F697E"/>
    <w:rsid w:val="009F745C"/>
    <w:rsid w:val="009F7AB6"/>
    <w:rsid w:val="009F7D95"/>
    <w:rsid w:val="00A01CEC"/>
    <w:rsid w:val="00A02B38"/>
    <w:rsid w:val="00A030B8"/>
    <w:rsid w:val="00A0581B"/>
    <w:rsid w:val="00A05ED6"/>
    <w:rsid w:val="00A06E06"/>
    <w:rsid w:val="00A072C4"/>
    <w:rsid w:val="00A10E33"/>
    <w:rsid w:val="00A11A6D"/>
    <w:rsid w:val="00A123DF"/>
    <w:rsid w:val="00A13015"/>
    <w:rsid w:val="00A132DE"/>
    <w:rsid w:val="00A1452A"/>
    <w:rsid w:val="00A147F0"/>
    <w:rsid w:val="00A15DF1"/>
    <w:rsid w:val="00A15FFF"/>
    <w:rsid w:val="00A2087A"/>
    <w:rsid w:val="00A20FF5"/>
    <w:rsid w:val="00A219D9"/>
    <w:rsid w:val="00A223C0"/>
    <w:rsid w:val="00A236F2"/>
    <w:rsid w:val="00A23ED0"/>
    <w:rsid w:val="00A24D7F"/>
    <w:rsid w:val="00A250FD"/>
    <w:rsid w:val="00A252DF"/>
    <w:rsid w:val="00A253BE"/>
    <w:rsid w:val="00A25A80"/>
    <w:rsid w:val="00A25BD1"/>
    <w:rsid w:val="00A2680B"/>
    <w:rsid w:val="00A308D9"/>
    <w:rsid w:val="00A315DC"/>
    <w:rsid w:val="00A317B6"/>
    <w:rsid w:val="00A319D1"/>
    <w:rsid w:val="00A3305B"/>
    <w:rsid w:val="00A332CA"/>
    <w:rsid w:val="00A335B8"/>
    <w:rsid w:val="00A34D59"/>
    <w:rsid w:val="00A3632C"/>
    <w:rsid w:val="00A3664C"/>
    <w:rsid w:val="00A377E9"/>
    <w:rsid w:val="00A40C92"/>
    <w:rsid w:val="00A4268F"/>
    <w:rsid w:val="00A43274"/>
    <w:rsid w:val="00A4354A"/>
    <w:rsid w:val="00A43998"/>
    <w:rsid w:val="00A43B5F"/>
    <w:rsid w:val="00A43F8C"/>
    <w:rsid w:val="00A4420A"/>
    <w:rsid w:val="00A44C19"/>
    <w:rsid w:val="00A44F21"/>
    <w:rsid w:val="00A456F7"/>
    <w:rsid w:val="00A46A69"/>
    <w:rsid w:val="00A47FE6"/>
    <w:rsid w:val="00A50238"/>
    <w:rsid w:val="00A52FF8"/>
    <w:rsid w:val="00A53DBF"/>
    <w:rsid w:val="00A53F1A"/>
    <w:rsid w:val="00A54B3F"/>
    <w:rsid w:val="00A54FF7"/>
    <w:rsid w:val="00A550D3"/>
    <w:rsid w:val="00A5520E"/>
    <w:rsid w:val="00A57EBE"/>
    <w:rsid w:val="00A60598"/>
    <w:rsid w:val="00A61193"/>
    <w:rsid w:val="00A62FFC"/>
    <w:rsid w:val="00A6482D"/>
    <w:rsid w:val="00A648A8"/>
    <w:rsid w:val="00A64C34"/>
    <w:rsid w:val="00A7268F"/>
    <w:rsid w:val="00A726FE"/>
    <w:rsid w:val="00A730A4"/>
    <w:rsid w:val="00A74469"/>
    <w:rsid w:val="00A75518"/>
    <w:rsid w:val="00A765AC"/>
    <w:rsid w:val="00A76D10"/>
    <w:rsid w:val="00A773A1"/>
    <w:rsid w:val="00A774BF"/>
    <w:rsid w:val="00A7750A"/>
    <w:rsid w:val="00A800D4"/>
    <w:rsid w:val="00A804F0"/>
    <w:rsid w:val="00A81EE8"/>
    <w:rsid w:val="00A849E5"/>
    <w:rsid w:val="00A8539B"/>
    <w:rsid w:val="00A85A38"/>
    <w:rsid w:val="00A864AB"/>
    <w:rsid w:val="00A86C1B"/>
    <w:rsid w:val="00A87CFF"/>
    <w:rsid w:val="00A90CBA"/>
    <w:rsid w:val="00A91423"/>
    <w:rsid w:val="00A91B8F"/>
    <w:rsid w:val="00A924B8"/>
    <w:rsid w:val="00A93144"/>
    <w:rsid w:val="00A932A7"/>
    <w:rsid w:val="00A93E97"/>
    <w:rsid w:val="00A96CB3"/>
    <w:rsid w:val="00A974BE"/>
    <w:rsid w:val="00A9786A"/>
    <w:rsid w:val="00AA1434"/>
    <w:rsid w:val="00AA1547"/>
    <w:rsid w:val="00AA1901"/>
    <w:rsid w:val="00AA1D8D"/>
    <w:rsid w:val="00AA35D0"/>
    <w:rsid w:val="00AA56B6"/>
    <w:rsid w:val="00AA77AA"/>
    <w:rsid w:val="00AB11FD"/>
    <w:rsid w:val="00AB1280"/>
    <w:rsid w:val="00AB2233"/>
    <w:rsid w:val="00AC4FFC"/>
    <w:rsid w:val="00AC6620"/>
    <w:rsid w:val="00AC7AB3"/>
    <w:rsid w:val="00AD08CB"/>
    <w:rsid w:val="00AD0B7F"/>
    <w:rsid w:val="00AD0C32"/>
    <w:rsid w:val="00AD11B6"/>
    <w:rsid w:val="00AD1D34"/>
    <w:rsid w:val="00AD322A"/>
    <w:rsid w:val="00AD37A4"/>
    <w:rsid w:val="00AD3B32"/>
    <w:rsid w:val="00AD647D"/>
    <w:rsid w:val="00AD6637"/>
    <w:rsid w:val="00AD6EC1"/>
    <w:rsid w:val="00AD6F81"/>
    <w:rsid w:val="00AD7338"/>
    <w:rsid w:val="00AE3235"/>
    <w:rsid w:val="00AE36A0"/>
    <w:rsid w:val="00AE607F"/>
    <w:rsid w:val="00AE63A1"/>
    <w:rsid w:val="00AE6769"/>
    <w:rsid w:val="00AE7657"/>
    <w:rsid w:val="00AE7D77"/>
    <w:rsid w:val="00AF0C3C"/>
    <w:rsid w:val="00AF126C"/>
    <w:rsid w:val="00AF24DB"/>
    <w:rsid w:val="00AF2681"/>
    <w:rsid w:val="00AF31B5"/>
    <w:rsid w:val="00AF4459"/>
    <w:rsid w:val="00AF4629"/>
    <w:rsid w:val="00AF50B1"/>
    <w:rsid w:val="00AF5E73"/>
    <w:rsid w:val="00AF7151"/>
    <w:rsid w:val="00AF7418"/>
    <w:rsid w:val="00AF7948"/>
    <w:rsid w:val="00B0080C"/>
    <w:rsid w:val="00B017A3"/>
    <w:rsid w:val="00B0270F"/>
    <w:rsid w:val="00B0342E"/>
    <w:rsid w:val="00B0486C"/>
    <w:rsid w:val="00B05E5E"/>
    <w:rsid w:val="00B06D62"/>
    <w:rsid w:val="00B07296"/>
    <w:rsid w:val="00B07D04"/>
    <w:rsid w:val="00B10404"/>
    <w:rsid w:val="00B117C2"/>
    <w:rsid w:val="00B15A7B"/>
    <w:rsid w:val="00B16A4C"/>
    <w:rsid w:val="00B20BA7"/>
    <w:rsid w:val="00B20D49"/>
    <w:rsid w:val="00B2139F"/>
    <w:rsid w:val="00B2160F"/>
    <w:rsid w:val="00B2173A"/>
    <w:rsid w:val="00B21789"/>
    <w:rsid w:val="00B22676"/>
    <w:rsid w:val="00B22B2C"/>
    <w:rsid w:val="00B26B27"/>
    <w:rsid w:val="00B2768B"/>
    <w:rsid w:val="00B27E19"/>
    <w:rsid w:val="00B3100F"/>
    <w:rsid w:val="00B324C6"/>
    <w:rsid w:val="00B32944"/>
    <w:rsid w:val="00B32E3A"/>
    <w:rsid w:val="00B3348B"/>
    <w:rsid w:val="00B345DE"/>
    <w:rsid w:val="00B35C89"/>
    <w:rsid w:val="00B35CB5"/>
    <w:rsid w:val="00B35F80"/>
    <w:rsid w:val="00B36A2D"/>
    <w:rsid w:val="00B373B2"/>
    <w:rsid w:val="00B3786E"/>
    <w:rsid w:val="00B37B29"/>
    <w:rsid w:val="00B432B5"/>
    <w:rsid w:val="00B4343B"/>
    <w:rsid w:val="00B440E1"/>
    <w:rsid w:val="00B44BC0"/>
    <w:rsid w:val="00B457CE"/>
    <w:rsid w:val="00B45B96"/>
    <w:rsid w:val="00B46375"/>
    <w:rsid w:val="00B46B88"/>
    <w:rsid w:val="00B47730"/>
    <w:rsid w:val="00B47CD2"/>
    <w:rsid w:val="00B511D2"/>
    <w:rsid w:val="00B51973"/>
    <w:rsid w:val="00B51EB5"/>
    <w:rsid w:val="00B52698"/>
    <w:rsid w:val="00B52709"/>
    <w:rsid w:val="00B527D2"/>
    <w:rsid w:val="00B54DF4"/>
    <w:rsid w:val="00B551C1"/>
    <w:rsid w:val="00B55502"/>
    <w:rsid w:val="00B558BE"/>
    <w:rsid w:val="00B579F9"/>
    <w:rsid w:val="00B60773"/>
    <w:rsid w:val="00B613FD"/>
    <w:rsid w:val="00B616D2"/>
    <w:rsid w:val="00B6185A"/>
    <w:rsid w:val="00B61C4C"/>
    <w:rsid w:val="00B63AE2"/>
    <w:rsid w:val="00B63F39"/>
    <w:rsid w:val="00B64C49"/>
    <w:rsid w:val="00B65805"/>
    <w:rsid w:val="00B67787"/>
    <w:rsid w:val="00B67DDB"/>
    <w:rsid w:val="00B713CE"/>
    <w:rsid w:val="00B71C24"/>
    <w:rsid w:val="00B71D69"/>
    <w:rsid w:val="00B74099"/>
    <w:rsid w:val="00B7500A"/>
    <w:rsid w:val="00B7500C"/>
    <w:rsid w:val="00B75734"/>
    <w:rsid w:val="00B75B72"/>
    <w:rsid w:val="00B76517"/>
    <w:rsid w:val="00B77DC4"/>
    <w:rsid w:val="00B81642"/>
    <w:rsid w:val="00B81CC7"/>
    <w:rsid w:val="00B82858"/>
    <w:rsid w:val="00B83E77"/>
    <w:rsid w:val="00B845C6"/>
    <w:rsid w:val="00B85D9E"/>
    <w:rsid w:val="00B87D3B"/>
    <w:rsid w:val="00B90838"/>
    <w:rsid w:val="00B90F60"/>
    <w:rsid w:val="00B9138A"/>
    <w:rsid w:val="00B91F7D"/>
    <w:rsid w:val="00B9304A"/>
    <w:rsid w:val="00B93583"/>
    <w:rsid w:val="00B94DAC"/>
    <w:rsid w:val="00B96185"/>
    <w:rsid w:val="00B973C8"/>
    <w:rsid w:val="00B979BF"/>
    <w:rsid w:val="00BA12C7"/>
    <w:rsid w:val="00BA28B9"/>
    <w:rsid w:val="00BA2A37"/>
    <w:rsid w:val="00BA3048"/>
    <w:rsid w:val="00BA35CD"/>
    <w:rsid w:val="00BA3BEB"/>
    <w:rsid w:val="00BA6C34"/>
    <w:rsid w:val="00BA7568"/>
    <w:rsid w:val="00BA7EBF"/>
    <w:rsid w:val="00BB1CCD"/>
    <w:rsid w:val="00BB45B3"/>
    <w:rsid w:val="00BB55F5"/>
    <w:rsid w:val="00BB580A"/>
    <w:rsid w:val="00BC035A"/>
    <w:rsid w:val="00BC09A1"/>
    <w:rsid w:val="00BC1A1C"/>
    <w:rsid w:val="00BC1CB9"/>
    <w:rsid w:val="00BC27FB"/>
    <w:rsid w:val="00BC31F3"/>
    <w:rsid w:val="00BC4506"/>
    <w:rsid w:val="00BC51F4"/>
    <w:rsid w:val="00BC5B00"/>
    <w:rsid w:val="00BC76CD"/>
    <w:rsid w:val="00BD025B"/>
    <w:rsid w:val="00BD16E0"/>
    <w:rsid w:val="00BD189A"/>
    <w:rsid w:val="00BD1983"/>
    <w:rsid w:val="00BD24C4"/>
    <w:rsid w:val="00BD304A"/>
    <w:rsid w:val="00BD39EB"/>
    <w:rsid w:val="00BD5143"/>
    <w:rsid w:val="00BD7584"/>
    <w:rsid w:val="00BE0B19"/>
    <w:rsid w:val="00BE16A4"/>
    <w:rsid w:val="00BE1F6C"/>
    <w:rsid w:val="00BE2415"/>
    <w:rsid w:val="00BE261C"/>
    <w:rsid w:val="00BE394E"/>
    <w:rsid w:val="00BE44F6"/>
    <w:rsid w:val="00BE57E3"/>
    <w:rsid w:val="00BE5F65"/>
    <w:rsid w:val="00BF2251"/>
    <w:rsid w:val="00BF2521"/>
    <w:rsid w:val="00BF268E"/>
    <w:rsid w:val="00BF394E"/>
    <w:rsid w:val="00BF4AFE"/>
    <w:rsid w:val="00BF4BB5"/>
    <w:rsid w:val="00BF5BB5"/>
    <w:rsid w:val="00BF61E5"/>
    <w:rsid w:val="00BF6521"/>
    <w:rsid w:val="00BF69A5"/>
    <w:rsid w:val="00C0073B"/>
    <w:rsid w:val="00C02195"/>
    <w:rsid w:val="00C021B2"/>
    <w:rsid w:val="00C040E9"/>
    <w:rsid w:val="00C041E1"/>
    <w:rsid w:val="00C04626"/>
    <w:rsid w:val="00C058D8"/>
    <w:rsid w:val="00C06670"/>
    <w:rsid w:val="00C07519"/>
    <w:rsid w:val="00C10ACF"/>
    <w:rsid w:val="00C121A9"/>
    <w:rsid w:val="00C1280F"/>
    <w:rsid w:val="00C12938"/>
    <w:rsid w:val="00C13589"/>
    <w:rsid w:val="00C14381"/>
    <w:rsid w:val="00C144EA"/>
    <w:rsid w:val="00C14EA3"/>
    <w:rsid w:val="00C16E4E"/>
    <w:rsid w:val="00C171B6"/>
    <w:rsid w:val="00C1768F"/>
    <w:rsid w:val="00C17840"/>
    <w:rsid w:val="00C21D5C"/>
    <w:rsid w:val="00C242D0"/>
    <w:rsid w:val="00C25B11"/>
    <w:rsid w:val="00C25EAE"/>
    <w:rsid w:val="00C26FAC"/>
    <w:rsid w:val="00C278FD"/>
    <w:rsid w:val="00C279D3"/>
    <w:rsid w:val="00C3155D"/>
    <w:rsid w:val="00C326F6"/>
    <w:rsid w:val="00C34F51"/>
    <w:rsid w:val="00C3636B"/>
    <w:rsid w:val="00C36EB5"/>
    <w:rsid w:val="00C37440"/>
    <w:rsid w:val="00C37445"/>
    <w:rsid w:val="00C43088"/>
    <w:rsid w:val="00C4326D"/>
    <w:rsid w:val="00C43EE1"/>
    <w:rsid w:val="00C43FFE"/>
    <w:rsid w:val="00C44E6B"/>
    <w:rsid w:val="00C46416"/>
    <w:rsid w:val="00C46B6E"/>
    <w:rsid w:val="00C47CD2"/>
    <w:rsid w:val="00C47E76"/>
    <w:rsid w:val="00C51C31"/>
    <w:rsid w:val="00C523AD"/>
    <w:rsid w:val="00C52816"/>
    <w:rsid w:val="00C5586D"/>
    <w:rsid w:val="00C55C36"/>
    <w:rsid w:val="00C57A34"/>
    <w:rsid w:val="00C613A2"/>
    <w:rsid w:val="00C61BF6"/>
    <w:rsid w:val="00C61EF4"/>
    <w:rsid w:val="00C62D9B"/>
    <w:rsid w:val="00C63F15"/>
    <w:rsid w:val="00C64CC1"/>
    <w:rsid w:val="00C65FFD"/>
    <w:rsid w:val="00C70A49"/>
    <w:rsid w:val="00C70E84"/>
    <w:rsid w:val="00C7164F"/>
    <w:rsid w:val="00C7191C"/>
    <w:rsid w:val="00C725F1"/>
    <w:rsid w:val="00C729ED"/>
    <w:rsid w:val="00C74F25"/>
    <w:rsid w:val="00C75475"/>
    <w:rsid w:val="00C759EF"/>
    <w:rsid w:val="00C75DDB"/>
    <w:rsid w:val="00C75F09"/>
    <w:rsid w:val="00C76098"/>
    <w:rsid w:val="00C767B1"/>
    <w:rsid w:val="00C819E7"/>
    <w:rsid w:val="00C81AB6"/>
    <w:rsid w:val="00C82E00"/>
    <w:rsid w:val="00C83414"/>
    <w:rsid w:val="00C84F69"/>
    <w:rsid w:val="00C8505C"/>
    <w:rsid w:val="00C859A8"/>
    <w:rsid w:val="00C9053C"/>
    <w:rsid w:val="00C906F0"/>
    <w:rsid w:val="00C9099F"/>
    <w:rsid w:val="00C9296C"/>
    <w:rsid w:val="00C92D7F"/>
    <w:rsid w:val="00C93DA3"/>
    <w:rsid w:val="00C949A0"/>
    <w:rsid w:val="00C96902"/>
    <w:rsid w:val="00C96C5C"/>
    <w:rsid w:val="00C96F80"/>
    <w:rsid w:val="00CA0943"/>
    <w:rsid w:val="00CA115F"/>
    <w:rsid w:val="00CA125C"/>
    <w:rsid w:val="00CA22E0"/>
    <w:rsid w:val="00CA2A1D"/>
    <w:rsid w:val="00CA2DAE"/>
    <w:rsid w:val="00CA4B18"/>
    <w:rsid w:val="00CA4B86"/>
    <w:rsid w:val="00CA6BA3"/>
    <w:rsid w:val="00CA6CF8"/>
    <w:rsid w:val="00CA770B"/>
    <w:rsid w:val="00CA7781"/>
    <w:rsid w:val="00CA79C2"/>
    <w:rsid w:val="00CB0664"/>
    <w:rsid w:val="00CB1A39"/>
    <w:rsid w:val="00CB37DE"/>
    <w:rsid w:val="00CB435C"/>
    <w:rsid w:val="00CB55F0"/>
    <w:rsid w:val="00CB59BC"/>
    <w:rsid w:val="00CB6F4E"/>
    <w:rsid w:val="00CB7301"/>
    <w:rsid w:val="00CC0306"/>
    <w:rsid w:val="00CC146E"/>
    <w:rsid w:val="00CC1F31"/>
    <w:rsid w:val="00CC2EDD"/>
    <w:rsid w:val="00CC3815"/>
    <w:rsid w:val="00CC38BF"/>
    <w:rsid w:val="00CC3A4B"/>
    <w:rsid w:val="00CC4988"/>
    <w:rsid w:val="00CD05E3"/>
    <w:rsid w:val="00CD2C9D"/>
    <w:rsid w:val="00CD2EF0"/>
    <w:rsid w:val="00CD2FB8"/>
    <w:rsid w:val="00CD3690"/>
    <w:rsid w:val="00CD4434"/>
    <w:rsid w:val="00CD5035"/>
    <w:rsid w:val="00CD52DA"/>
    <w:rsid w:val="00CD5A17"/>
    <w:rsid w:val="00CD6D7B"/>
    <w:rsid w:val="00CD73D3"/>
    <w:rsid w:val="00CD79AC"/>
    <w:rsid w:val="00CE09A8"/>
    <w:rsid w:val="00CE1B4A"/>
    <w:rsid w:val="00CE1BB8"/>
    <w:rsid w:val="00CE1CA7"/>
    <w:rsid w:val="00CE2E25"/>
    <w:rsid w:val="00CE31CC"/>
    <w:rsid w:val="00CE4C64"/>
    <w:rsid w:val="00CE5CC6"/>
    <w:rsid w:val="00CE7D66"/>
    <w:rsid w:val="00CF0A74"/>
    <w:rsid w:val="00CF1CD5"/>
    <w:rsid w:val="00CF21B8"/>
    <w:rsid w:val="00CF5B03"/>
    <w:rsid w:val="00D0308C"/>
    <w:rsid w:val="00D0492C"/>
    <w:rsid w:val="00D066DF"/>
    <w:rsid w:val="00D10D53"/>
    <w:rsid w:val="00D10D7F"/>
    <w:rsid w:val="00D11821"/>
    <w:rsid w:val="00D119EC"/>
    <w:rsid w:val="00D12283"/>
    <w:rsid w:val="00D12325"/>
    <w:rsid w:val="00D15D44"/>
    <w:rsid w:val="00D16D93"/>
    <w:rsid w:val="00D17997"/>
    <w:rsid w:val="00D17EFB"/>
    <w:rsid w:val="00D203ED"/>
    <w:rsid w:val="00D20495"/>
    <w:rsid w:val="00D204F9"/>
    <w:rsid w:val="00D21E80"/>
    <w:rsid w:val="00D21EC9"/>
    <w:rsid w:val="00D232E7"/>
    <w:rsid w:val="00D23783"/>
    <w:rsid w:val="00D23934"/>
    <w:rsid w:val="00D239A5"/>
    <w:rsid w:val="00D24114"/>
    <w:rsid w:val="00D24D30"/>
    <w:rsid w:val="00D24FEE"/>
    <w:rsid w:val="00D26083"/>
    <w:rsid w:val="00D265AF"/>
    <w:rsid w:val="00D32342"/>
    <w:rsid w:val="00D33D2B"/>
    <w:rsid w:val="00D3424C"/>
    <w:rsid w:val="00D352A5"/>
    <w:rsid w:val="00D37268"/>
    <w:rsid w:val="00D409B2"/>
    <w:rsid w:val="00D43260"/>
    <w:rsid w:val="00D435A8"/>
    <w:rsid w:val="00D43799"/>
    <w:rsid w:val="00D461DF"/>
    <w:rsid w:val="00D4727B"/>
    <w:rsid w:val="00D50F8E"/>
    <w:rsid w:val="00D51095"/>
    <w:rsid w:val="00D510D5"/>
    <w:rsid w:val="00D51688"/>
    <w:rsid w:val="00D539E6"/>
    <w:rsid w:val="00D53A08"/>
    <w:rsid w:val="00D551AB"/>
    <w:rsid w:val="00D5528C"/>
    <w:rsid w:val="00D60B38"/>
    <w:rsid w:val="00D6307D"/>
    <w:rsid w:val="00D631B6"/>
    <w:rsid w:val="00D6380C"/>
    <w:rsid w:val="00D65196"/>
    <w:rsid w:val="00D652E7"/>
    <w:rsid w:val="00D65B9C"/>
    <w:rsid w:val="00D67605"/>
    <w:rsid w:val="00D678A8"/>
    <w:rsid w:val="00D7233E"/>
    <w:rsid w:val="00D728F7"/>
    <w:rsid w:val="00D72EC8"/>
    <w:rsid w:val="00D7435F"/>
    <w:rsid w:val="00D74550"/>
    <w:rsid w:val="00D74718"/>
    <w:rsid w:val="00D774E8"/>
    <w:rsid w:val="00D77658"/>
    <w:rsid w:val="00D7784F"/>
    <w:rsid w:val="00D81EA3"/>
    <w:rsid w:val="00D81F87"/>
    <w:rsid w:val="00D829A5"/>
    <w:rsid w:val="00D843BF"/>
    <w:rsid w:val="00D849F1"/>
    <w:rsid w:val="00D87BE7"/>
    <w:rsid w:val="00D90D72"/>
    <w:rsid w:val="00D91FCC"/>
    <w:rsid w:val="00D9267F"/>
    <w:rsid w:val="00D933CC"/>
    <w:rsid w:val="00D94C8B"/>
    <w:rsid w:val="00D95AC1"/>
    <w:rsid w:val="00D95F1D"/>
    <w:rsid w:val="00D97DB4"/>
    <w:rsid w:val="00DA1EFC"/>
    <w:rsid w:val="00DA2190"/>
    <w:rsid w:val="00DA26A9"/>
    <w:rsid w:val="00DA547A"/>
    <w:rsid w:val="00DA5595"/>
    <w:rsid w:val="00DA5A58"/>
    <w:rsid w:val="00DA6A18"/>
    <w:rsid w:val="00DA7D8C"/>
    <w:rsid w:val="00DB00B6"/>
    <w:rsid w:val="00DB0473"/>
    <w:rsid w:val="00DB0538"/>
    <w:rsid w:val="00DB0838"/>
    <w:rsid w:val="00DB0E60"/>
    <w:rsid w:val="00DB13DA"/>
    <w:rsid w:val="00DB2ABF"/>
    <w:rsid w:val="00DB2DD4"/>
    <w:rsid w:val="00DB4948"/>
    <w:rsid w:val="00DB50AD"/>
    <w:rsid w:val="00DB50EB"/>
    <w:rsid w:val="00DB52D5"/>
    <w:rsid w:val="00DB6002"/>
    <w:rsid w:val="00DB666B"/>
    <w:rsid w:val="00DB66F3"/>
    <w:rsid w:val="00DB6C62"/>
    <w:rsid w:val="00DB78EF"/>
    <w:rsid w:val="00DB798E"/>
    <w:rsid w:val="00DC05B9"/>
    <w:rsid w:val="00DC1703"/>
    <w:rsid w:val="00DC235F"/>
    <w:rsid w:val="00DC241D"/>
    <w:rsid w:val="00DC6DCA"/>
    <w:rsid w:val="00DC7CD6"/>
    <w:rsid w:val="00DD1481"/>
    <w:rsid w:val="00DD2089"/>
    <w:rsid w:val="00DD3BCD"/>
    <w:rsid w:val="00DD4211"/>
    <w:rsid w:val="00DD5510"/>
    <w:rsid w:val="00DD6846"/>
    <w:rsid w:val="00DD6AED"/>
    <w:rsid w:val="00DE00BB"/>
    <w:rsid w:val="00DE15B3"/>
    <w:rsid w:val="00DE1800"/>
    <w:rsid w:val="00DE1BBB"/>
    <w:rsid w:val="00DE238F"/>
    <w:rsid w:val="00DE29ED"/>
    <w:rsid w:val="00DE359E"/>
    <w:rsid w:val="00DE35A6"/>
    <w:rsid w:val="00DE7AA8"/>
    <w:rsid w:val="00DE7FBC"/>
    <w:rsid w:val="00DF0DC3"/>
    <w:rsid w:val="00DF3A62"/>
    <w:rsid w:val="00DF3CA8"/>
    <w:rsid w:val="00DF4BF1"/>
    <w:rsid w:val="00E02DF0"/>
    <w:rsid w:val="00E047BE"/>
    <w:rsid w:val="00E06792"/>
    <w:rsid w:val="00E0727B"/>
    <w:rsid w:val="00E0789E"/>
    <w:rsid w:val="00E100E5"/>
    <w:rsid w:val="00E106E9"/>
    <w:rsid w:val="00E110A5"/>
    <w:rsid w:val="00E1168E"/>
    <w:rsid w:val="00E122D3"/>
    <w:rsid w:val="00E13B42"/>
    <w:rsid w:val="00E14E79"/>
    <w:rsid w:val="00E15739"/>
    <w:rsid w:val="00E16587"/>
    <w:rsid w:val="00E16941"/>
    <w:rsid w:val="00E22CFC"/>
    <w:rsid w:val="00E2315C"/>
    <w:rsid w:val="00E26D19"/>
    <w:rsid w:val="00E3091C"/>
    <w:rsid w:val="00E31354"/>
    <w:rsid w:val="00E332F9"/>
    <w:rsid w:val="00E339FA"/>
    <w:rsid w:val="00E33C50"/>
    <w:rsid w:val="00E34853"/>
    <w:rsid w:val="00E3501B"/>
    <w:rsid w:val="00E35ACA"/>
    <w:rsid w:val="00E36E5A"/>
    <w:rsid w:val="00E37596"/>
    <w:rsid w:val="00E375FC"/>
    <w:rsid w:val="00E37BD1"/>
    <w:rsid w:val="00E40062"/>
    <w:rsid w:val="00E40FF9"/>
    <w:rsid w:val="00E414BF"/>
    <w:rsid w:val="00E417F0"/>
    <w:rsid w:val="00E41EC3"/>
    <w:rsid w:val="00E42017"/>
    <w:rsid w:val="00E422D7"/>
    <w:rsid w:val="00E43C3C"/>
    <w:rsid w:val="00E44690"/>
    <w:rsid w:val="00E45219"/>
    <w:rsid w:val="00E45688"/>
    <w:rsid w:val="00E45AAD"/>
    <w:rsid w:val="00E471B0"/>
    <w:rsid w:val="00E47778"/>
    <w:rsid w:val="00E47E3E"/>
    <w:rsid w:val="00E500B7"/>
    <w:rsid w:val="00E500F7"/>
    <w:rsid w:val="00E5080E"/>
    <w:rsid w:val="00E512FC"/>
    <w:rsid w:val="00E51638"/>
    <w:rsid w:val="00E5196E"/>
    <w:rsid w:val="00E52C45"/>
    <w:rsid w:val="00E52C62"/>
    <w:rsid w:val="00E53CF0"/>
    <w:rsid w:val="00E54985"/>
    <w:rsid w:val="00E54A16"/>
    <w:rsid w:val="00E57477"/>
    <w:rsid w:val="00E57BC3"/>
    <w:rsid w:val="00E637BF"/>
    <w:rsid w:val="00E63D45"/>
    <w:rsid w:val="00E64BA8"/>
    <w:rsid w:val="00E64D68"/>
    <w:rsid w:val="00E72009"/>
    <w:rsid w:val="00E73287"/>
    <w:rsid w:val="00E733A4"/>
    <w:rsid w:val="00E74413"/>
    <w:rsid w:val="00E74EA3"/>
    <w:rsid w:val="00E74FF1"/>
    <w:rsid w:val="00E7523D"/>
    <w:rsid w:val="00E77573"/>
    <w:rsid w:val="00E80BD3"/>
    <w:rsid w:val="00E80E52"/>
    <w:rsid w:val="00E8170D"/>
    <w:rsid w:val="00E81EFF"/>
    <w:rsid w:val="00E843F1"/>
    <w:rsid w:val="00E8464C"/>
    <w:rsid w:val="00E85E39"/>
    <w:rsid w:val="00E85F53"/>
    <w:rsid w:val="00E866B2"/>
    <w:rsid w:val="00E86FF3"/>
    <w:rsid w:val="00E8715E"/>
    <w:rsid w:val="00E87DDC"/>
    <w:rsid w:val="00E901C3"/>
    <w:rsid w:val="00E94CD5"/>
    <w:rsid w:val="00E9548B"/>
    <w:rsid w:val="00E96880"/>
    <w:rsid w:val="00E97B55"/>
    <w:rsid w:val="00EA2594"/>
    <w:rsid w:val="00EA3354"/>
    <w:rsid w:val="00EA38C1"/>
    <w:rsid w:val="00EA3CF2"/>
    <w:rsid w:val="00EA6276"/>
    <w:rsid w:val="00EA7419"/>
    <w:rsid w:val="00EA79DF"/>
    <w:rsid w:val="00EA7E34"/>
    <w:rsid w:val="00EA7E96"/>
    <w:rsid w:val="00EB18ED"/>
    <w:rsid w:val="00EB2764"/>
    <w:rsid w:val="00EB3CF3"/>
    <w:rsid w:val="00EB4B0D"/>
    <w:rsid w:val="00EB60E4"/>
    <w:rsid w:val="00EB687D"/>
    <w:rsid w:val="00EB68B3"/>
    <w:rsid w:val="00EB7310"/>
    <w:rsid w:val="00EB7D13"/>
    <w:rsid w:val="00EB7DAD"/>
    <w:rsid w:val="00EC1241"/>
    <w:rsid w:val="00EC3F79"/>
    <w:rsid w:val="00EC41F7"/>
    <w:rsid w:val="00EC5DF4"/>
    <w:rsid w:val="00EC5FDC"/>
    <w:rsid w:val="00EC75A5"/>
    <w:rsid w:val="00EC7D8D"/>
    <w:rsid w:val="00ED060A"/>
    <w:rsid w:val="00ED0DCC"/>
    <w:rsid w:val="00ED28EF"/>
    <w:rsid w:val="00ED303C"/>
    <w:rsid w:val="00ED66FC"/>
    <w:rsid w:val="00ED6CA0"/>
    <w:rsid w:val="00ED7C4F"/>
    <w:rsid w:val="00EE0584"/>
    <w:rsid w:val="00EE0CCC"/>
    <w:rsid w:val="00EE0DF1"/>
    <w:rsid w:val="00EE1D24"/>
    <w:rsid w:val="00EE2239"/>
    <w:rsid w:val="00EE27ED"/>
    <w:rsid w:val="00EE3869"/>
    <w:rsid w:val="00EE397C"/>
    <w:rsid w:val="00EE79A4"/>
    <w:rsid w:val="00EF3913"/>
    <w:rsid w:val="00EF6D3F"/>
    <w:rsid w:val="00EF7196"/>
    <w:rsid w:val="00EF7795"/>
    <w:rsid w:val="00F0114C"/>
    <w:rsid w:val="00F02574"/>
    <w:rsid w:val="00F03751"/>
    <w:rsid w:val="00F03FDB"/>
    <w:rsid w:val="00F04AE8"/>
    <w:rsid w:val="00F0579B"/>
    <w:rsid w:val="00F0597A"/>
    <w:rsid w:val="00F05DF5"/>
    <w:rsid w:val="00F06387"/>
    <w:rsid w:val="00F07145"/>
    <w:rsid w:val="00F07433"/>
    <w:rsid w:val="00F0764C"/>
    <w:rsid w:val="00F077CC"/>
    <w:rsid w:val="00F10746"/>
    <w:rsid w:val="00F108A5"/>
    <w:rsid w:val="00F16832"/>
    <w:rsid w:val="00F203C8"/>
    <w:rsid w:val="00F20E27"/>
    <w:rsid w:val="00F21BB5"/>
    <w:rsid w:val="00F2328B"/>
    <w:rsid w:val="00F23544"/>
    <w:rsid w:val="00F23CD9"/>
    <w:rsid w:val="00F25980"/>
    <w:rsid w:val="00F26661"/>
    <w:rsid w:val="00F27196"/>
    <w:rsid w:val="00F30DCA"/>
    <w:rsid w:val="00F356E4"/>
    <w:rsid w:val="00F360BF"/>
    <w:rsid w:val="00F362FC"/>
    <w:rsid w:val="00F36E8A"/>
    <w:rsid w:val="00F40AF4"/>
    <w:rsid w:val="00F40B6B"/>
    <w:rsid w:val="00F41A35"/>
    <w:rsid w:val="00F44500"/>
    <w:rsid w:val="00F476EA"/>
    <w:rsid w:val="00F50373"/>
    <w:rsid w:val="00F50AE6"/>
    <w:rsid w:val="00F51658"/>
    <w:rsid w:val="00F5189C"/>
    <w:rsid w:val="00F51969"/>
    <w:rsid w:val="00F51D2B"/>
    <w:rsid w:val="00F52CD4"/>
    <w:rsid w:val="00F53148"/>
    <w:rsid w:val="00F539B4"/>
    <w:rsid w:val="00F54E4B"/>
    <w:rsid w:val="00F56221"/>
    <w:rsid w:val="00F5669C"/>
    <w:rsid w:val="00F56E82"/>
    <w:rsid w:val="00F576AF"/>
    <w:rsid w:val="00F57C03"/>
    <w:rsid w:val="00F57CE5"/>
    <w:rsid w:val="00F618A5"/>
    <w:rsid w:val="00F61D13"/>
    <w:rsid w:val="00F620AC"/>
    <w:rsid w:val="00F6367B"/>
    <w:rsid w:val="00F65F6B"/>
    <w:rsid w:val="00F66004"/>
    <w:rsid w:val="00F66137"/>
    <w:rsid w:val="00F661B8"/>
    <w:rsid w:val="00F66463"/>
    <w:rsid w:val="00F675F3"/>
    <w:rsid w:val="00F67D07"/>
    <w:rsid w:val="00F70EB3"/>
    <w:rsid w:val="00F72855"/>
    <w:rsid w:val="00F731D4"/>
    <w:rsid w:val="00F73BF1"/>
    <w:rsid w:val="00F775BA"/>
    <w:rsid w:val="00F80B25"/>
    <w:rsid w:val="00F81687"/>
    <w:rsid w:val="00F81CE7"/>
    <w:rsid w:val="00F82B8C"/>
    <w:rsid w:val="00F84012"/>
    <w:rsid w:val="00F8417D"/>
    <w:rsid w:val="00F84D57"/>
    <w:rsid w:val="00F851DE"/>
    <w:rsid w:val="00F911E6"/>
    <w:rsid w:val="00F93952"/>
    <w:rsid w:val="00F93DDE"/>
    <w:rsid w:val="00F94346"/>
    <w:rsid w:val="00F951F9"/>
    <w:rsid w:val="00F9535E"/>
    <w:rsid w:val="00F96394"/>
    <w:rsid w:val="00F967BB"/>
    <w:rsid w:val="00FA18F5"/>
    <w:rsid w:val="00FA309E"/>
    <w:rsid w:val="00FA4675"/>
    <w:rsid w:val="00FA474A"/>
    <w:rsid w:val="00FB0F4B"/>
    <w:rsid w:val="00FB101E"/>
    <w:rsid w:val="00FB387B"/>
    <w:rsid w:val="00FB3B87"/>
    <w:rsid w:val="00FB4DE8"/>
    <w:rsid w:val="00FB7BCD"/>
    <w:rsid w:val="00FC0256"/>
    <w:rsid w:val="00FC0AF0"/>
    <w:rsid w:val="00FC1579"/>
    <w:rsid w:val="00FC210B"/>
    <w:rsid w:val="00FC3620"/>
    <w:rsid w:val="00FC4E30"/>
    <w:rsid w:val="00FC5D2A"/>
    <w:rsid w:val="00FC63EB"/>
    <w:rsid w:val="00FC693F"/>
    <w:rsid w:val="00FC6DB7"/>
    <w:rsid w:val="00FC6E01"/>
    <w:rsid w:val="00FC74ED"/>
    <w:rsid w:val="00FC7C65"/>
    <w:rsid w:val="00FD1B62"/>
    <w:rsid w:val="00FD1F10"/>
    <w:rsid w:val="00FD2380"/>
    <w:rsid w:val="00FD279D"/>
    <w:rsid w:val="00FD2AA5"/>
    <w:rsid w:val="00FD3DA0"/>
    <w:rsid w:val="00FD3E9B"/>
    <w:rsid w:val="00FD4C1A"/>
    <w:rsid w:val="00FD500C"/>
    <w:rsid w:val="00FD77FA"/>
    <w:rsid w:val="00FE0767"/>
    <w:rsid w:val="00FE1D77"/>
    <w:rsid w:val="00FE3509"/>
    <w:rsid w:val="00FE3C9B"/>
    <w:rsid w:val="00FF0D8F"/>
    <w:rsid w:val="00FF23ED"/>
    <w:rsid w:val="00FF387A"/>
    <w:rsid w:val="00FF38A9"/>
    <w:rsid w:val="00FF4CBA"/>
    <w:rsid w:val="00FF4D1D"/>
    <w:rsid w:val="00FF4D42"/>
    <w:rsid w:val="00FF6449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89779A"/>
  <w14:defaultImageDpi w14:val="32767"/>
  <w15:docId w15:val="{8CD92F41-CF2F-4DBB-9213-5AD1F05A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74A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274AB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4A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459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173A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C84F69"/>
    <w:pPr>
      <w:spacing w:after="0" w:line="240" w:lineRule="auto"/>
      <w:ind w:left="720" w:hanging="720"/>
    </w:pPr>
  </w:style>
  <w:style w:type="paragraph" w:styleId="Revision">
    <w:name w:val="Revision"/>
    <w:hidden/>
    <w:uiPriority w:val="99"/>
    <w:semiHidden/>
    <w:rsid w:val="00252C7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96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713300-C72E-4AD8-AFE5-D3FA6B897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695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9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im Final Deliverables</cp:lastModifiedBy>
  <cp:revision>29</cp:revision>
  <cp:lastPrinted>2026-04-30T09:14:00Z</cp:lastPrinted>
  <dcterms:created xsi:type="dcterms:W3CDTF">2026-05-05T02:43:00Z</dcterms:created>
  <dcterms:modified xsi:type="dcterms:W3CDTF">2026-06-25T07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Sno9A6nM"/&gt;&lt;style id="http://www.zotero.org/styles/industrial-crops-and-products" hasBibliography="1" bibliographyStyleHasBeenSet="1"/&gt;&lt;prefs&gt;&lt;pref name="fieldType" value="Field"/&gt;&lt;/prefs&gt;&lt;/data&gt;</vt:lpwstr>
  </property>
</Properties>
</file>